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8FB8F2" w14:textId="2BA27E51" w:rsidR="00C143A9" w:rsidRPr="00E645B6" w:rsidRDefault="00231364">
      <w:pPr>
        <w:rPr>
          <w:b/>
          <w:bCs/>
          <w:color w:val="000000" w:themeColor="text1"/>
          <w:sz w:val="20"/>
          <w:szCs w:val="20"/>
          <w:lang w:val="en-US"/>
        </w:rPr>
      </w:pPr>
      <w:r>
        <w:rPr>
          <w:b/>
          <w:bCs/>
          <w:color w:val="000000" w:themeColor="text1"/>
          <w:sz w:val="20"/>
          <w:szCs w:val="20"/>
          <w:lang w:val="en-US"/>
        </w:rPr>
        <w:t>Supplementary Material: Survey</w:t>
      </w:r>
    </w:p>
    <w:p w14:paraId="08342C4B" w14:textId="4B3F4901" w:rsidR="0038338C" w:rsidRPr="00E645B6" w:rsidRDefault="0038338C" w:rsidP="00CF4C52">
      <w:pPr>
        <w:rPr>
          <w:color w:val="000000" w:themeColor="text1"/>
          <w:sz w:val="20"/>
          <w:szCs w:val="20"/>
          <w:lang w:val="en-US"/>
        </w:rPr>
      </w:pPr>
    </w:p>
    <w:p w14:paraId="6E148F41" w14:textId="77777777" w:rsidR="004879F4" w:rsidRPr="00E645B6" w:rsidRDefault="004879F4" w:rsidP="004879F4">
      <w:pPr>
        <w:rPr>
          <w:color w:val="000000" w:themeColor="text1"/>
          <w:sz w:val="20"/>
          <w:szCs w:val="20"/>
          <w:lang w:val="en-US"/>
        </w:rPr>
      </w:pPr>
    </w:p>
    <w:tbl>
      <w:tblPr>
        <w:tblStyle w:val="TableGrid"/>
        <w:tblW w:w="9924" w:type="dxa"/>
        <w:tblInd w:w="-431" w:type="dxa"/>
        <w:tblLook w:val="04A0" w:firstRow="1" w:lastRow="0" w:firstColumn="1" w:lastColumn="0" w:noHBand="0" w:noVBand="1"/>
      </w:tblPr>
      <w:tblGrid>
        <w:gridCol w:w="4679"/>
        <w:gridCol w:w="19"/>
        <w:gridCol w:w="5226"/>
      </w:tblGrid>
      <w:tr w:rsidR="00E645B6" w:rsidRPr="00E645B6" w14:paraId="72FBB12D" w14:textId="77777777" w:rsidTr="00B43384">
        <w:trPr>
          <w:trHeight w:val="340"/>
        </w:trPr>
        <w:tc>
          <w:tcPr>
            <w:tcW w:w="9924" w:type="dxa"/>
            <w:gridSpan w:val="3"/>
            <w:shd w:val="clear" w:color="auto" w:fill="E7E6E6" w:themeFill="background2"/>
          </w:tcPr>
          <w:p w14:paraId="6DC67ECF" w14:textId="54ABBEE4" w:rsidR="00E645B6" w:rsidRPr="00E645B6" w:rsidRDefault="00E645B6" w:rsidP="005B4AEB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Informed consent</w:t>
            </w:r>
          </w:p>
        </w:tc>
      </w:tr>
      <w:tr w:rsidR="00E645B6" w:rsidRPr="00E645B6" w14:paraId="0C491E17" w14:textId="5B914D59" w:rsidTr="00E645B6">
        <w:trPr>
          <w:trHeight w:val="340"/>
        </w:trPr>
        <w:tc>
          <w:tcPr>
            <w:tcW w:w="4698" w:type="dxa"/>
            <w:gridSpan w:val="2"/>
            <w:shd w:val="clear" w:color="auto" w:fill="auto"/>
          </w:tcPr>
          <w:p w14:paraId="01D966CB" w14:textId="2B070EC2" w:rsidR="00E645B6" w:rsidRPr="00E645B6" w:rsidRDefault="00E645B6" w:rsidP="005B4AEB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 xml:space="preserve">Please review the linked consent information sheet. </w:t>
            </w:r>
            <w:r w:rsidRPr="00E645B6">
              <w:rPr>
                <w:color w:val="000000" w:themeColor="text1"/>
                <w:sz w:val="20"/>
                <w:szCs w:val="20"/>
                <w:lang w:val="en-US"/>
              </w:rPr>
              <w:br/>
              <w:t>I agree to participate in this research</w:t>
            </w:r>
          </w:p>
        </w:tc>
        <w:tc>
          <w:tcPr>
            <w:tcW w:w="5226" w:type="dxa"/>
            <w:shd w:val="clear" w:color="auto" w:fill="auto"/>
          </w:tcPr>
          <w:p w14:paraId="0CC4775F" w14:textId="77777777" w:rsidR="00E645B6" w:rsidRPr="00E645B6" w:rsidRDefault="00E645B6" w:rsidP="00E645B6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0 Yes</w:t>
            </w:r>
          </w:p>
          <w:p w14:paraId="70513EE6" w14:textId="6824346D" w:rsidR="00E645B6" w:rsidRPr="00E645B6" w:rsidRDefault="00E645B6" w:rsidP="00E645B6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0 No (if no, questionnaire completed)</w:t>
            </w:r>
          </w:p>
        </w:tc>
      </w:tr>
      <w:tr w:rsidR="00E645B6" w:rsidRPr="00E645B6" w14:paraId="7E127972" w14:textId="77777777" w:rsidTr="00B43384">
        <w:trPr>
          <w:trHeight w:val="340"/>
        </w:trPr>
        <w:tc>
          <w:tcPr>
            <w:tcW w:w="9924" w:type="dxa"/>
            <w:gridSpan w:val="3"/>
            <w:shd w:val="clear" w:color="auto" w:fill="E7E6E6" w:themeFill="background2"/>
          </w:tcPr>
          <w:p w14:paraId="567C6A9A" w14:textId="3B8518DA" w:rsidR="004879F4" w:rsidRPr="00E645B6" w:rsidRDefault="004879F4" w:rsidP="005B4AEB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Questions regarding sedation practices</w:t>
            </w:r>
            <w:r w:rsidR="00314788" w:rsidRPr="00E645B6">
              <w:rPr>
                <w:color w:val="000000" w:themeColor="text1"/>
                <w:sz w:val="20"/>
                <w:szCs w:val="20"/>
                <w:lang w:val="en-US"/>
              </w:rPr>
              <w:t xml:space="preserve"> (the following questions relate to adults)</w:t>
            </w:r>
          </w:p>
        </w:tc>
      </w:tr>
      <w:tr w:rsidR="00E645B6" w:rsidRPr="00E645B6" w14:paraId="60AE4833" w14:textId="77777777" w:rsidTr="00B43384">
        <w:tc>
          <w:tcPr>
            <w:tcW w:w="4679" w:type="dxa"/>
          </w:tcPr>
          <w:p w14:paraId="07F82943" w14:textId="06C14EE5" w:rsidR="00FC55BE" w:rsidRPr="00E645B6" w:rsidRDefault="00FC55BE" w:rsidP="00FC55BE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 xml:space="preserve">Do you treat </w:t>
            </w:r>
            <w:r w:rsidR="00314788" w:rsidRPr="00E645B6">
              <w:rPr>
                <w:color w:val="000000" w:themeColor="text1"/>
                <w:sz w:val="20"/>
                <w:szCs w:val="20"/>
                <w:lang w:val="en-US"/>
              </w:rPr>
              <w:t xml:space="preserve">adult </w:t>
            </w: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patients with traumatic brain injury?</w:t>
            </w:r>
          </w:p>
        </w:tc>
        <w:tc>
          <w:tcPr>
            <w:tcW w:w="5245" w:type="dxa"/>
            <w:gridSpan w:val="2"/>
          </w:tcPr>
          <w:p w14:paraId="1485A3DC" w14:textId="77777777" w:rsidR="00FC55BE" w:rsidRPr="00E645B6" w:rsidRDefault="00FC55BE" w:rsidP="00FC55BE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0 Yes</w:t>
            </w:r>
          </w:p>
          <w:p w14:paraId="56539CAC" w14:textId="65EBE671" w:rsidR="00FC55BE" w:rsidRPr="00E645B6" w:rsidRDefault="00FC55BE" w:rsidP="00FC55BE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0 No (if no, questionnaire completed)</w:t>
            </w:r>
          </w:p>
        </w:tc>
      </w:tr>
      <w:tr w:rsidR="00E645B6" w:rsidRPr="00E645B6" w14:paraId="20F7154C" w14:textId="77777777" w:rsidTr="00B43384">
        <w:tc>
          <w:tcPr>
            <w:tcW w:w="4679" w:type="dxa"/>
          </w:tcPr>
          <w:p w14:paraId="6C00BC8D" w14:textId="36930CEB" w:rsidR="004879F4" w:rsidRPr="00E645B6" w:rsidRDefault="004879F4" w:rsidP="005B4AEB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Do you routinely prescribe sedatives</w:t>
            </w:r>
            <w:r w:rsidR="00ED435E" w:rsidRPr="00E645B6">
              <w:rPr>
                <w:color w:val="000000" w:themeColor="text1"/>
                <w:sz w:val="20"/>
                <w:szCs w:val="20"/>
                <w:lang w:val="en-US"/>
              </w:rPr>
              <w:t xml:space="preserve"> for procedural sedation, intubation, or ICU sedation</w:t>
            </w: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?</w:t>
            </w:r>
          </w:p>
        </w:tc>
        <w:tc>
          <w:tcPr>
            <w:tcW w:w="5245" w:type="dxa"/>
            <w:gridSpan w:val="2"/>
          </w:tcPr>
          <w:p w14:paraId="17AA8A28" w14:textId="77777777" w:rsidR="004879F4" w:rsidRPr="00E645B6" w:rsidRDefault="004879F4" w:rsidP="005B4AEB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0 Yes</w:t>
            </w:r>
          </w:p>
          <w:p w14:paraId="734E6149" w14:textId="641C14B1" w:rsidR="004879F4" w:rsidRPr="00E645B6" w:rsidRDefault="004879F4" w:rsidP="005B4AEB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0 No</w:t>
            </w:r>
            <w:r w:rsidR="005A3567" w:rsidRPr="00E645B6">
              <w:rPr>
                <w:color w:val="000000" w:themeColor="text1"/>
                <w:sz w:val="20"/>
                <w:szCs w:val="20"/>
                <w:lang w:val="en-US"/>
              </w:rPr>
              <w:t xml:space="preserve"> (if no, questionnaire completed)</w:t>
            </w:r>
          </w:p>
        </w:tc>
      </w:tr>
      <w:tr w:rsidR="00E645B6" w:rsidRPr="00E645B6" w14:paraId="3D04DECE" w14:textId="77777777" w:rsidTr="00B43384">
        <w:tc>
          <w:tcPr>
            <w:tcW w:w="4679" w:type="dxa"/>
          </w:tcPr>
          <w:p w14:paraId="6AA5CD93" w14:textId="3D96620D" w:rsidR="00840EFA" w:rsidRPr="00E645B6" w:rsidRDefault="00840EFA" w:rsidP="00840EFA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 xml:space="preserve">Is there an institutional guideline on sedation practice for neurotrauma patients at your institution? </w:t>
            </w:r>
          </w:p>
        </w:tc>
        <w:tc>
          <w:tcPr>
            <w:tcW w:w="5245" w:type="dxa"/>
            <w:gridSpan w:val="2"/>
          </w:tcPr>
          <w:p w14:paraId="4D3C5B3F" w14:textId="77777777" w:rsidR="00840EFA" w:rsidRPr="00E645B6" w:rsidRDefault="00840EFA" w:rsidP="00840EFA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0 Yes</w:t>
            </w:r>
          </w:p>
          <w:p w14:paraId="75CC6328" w14:textId="1F856784" w:rsidR="00840EFA" w:rsidRPr="00E645B6" w:rsidRDefault="00840EFA" w:rsidP="00840EFA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0 No</w:t>
            </w:r>
          </w:p>
        </w:tc>
      </w:tr>
      <w:tr w:rsidR="00E645B6" w:rsidRPr="00E645B6" w14:paraId="12FE7C62" w14:textId="77777777" w:rsidTr="00B43384">
        <w:tc>
          <w:tcPr>
            <w:tcW w:w="4679" w:type="dxa"/>
          </w:tcPr>
          <w:p w14:paraId="178CCD07" w14:textId="6F241857" w:rsidR="004879F4" w:rsidRPr="00E645B6" w:rsidRDefault="004879F4" w:rsidP="005B4AEB">
            <w:pPr>
              <w:spacing w:line="276" w:lineRule="auto"/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What</w:t>
            </w:r>
            <w:r w:rsidR="00C720D3" w:rsidRPr="00E645B6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E36F66" w:rsidRPr="00E645B6">
              <w:rPr>
                <w:color w:val="000000" w:themeColor="text1"/>
                <w:sz w:val="20"/>
                <w:szCs w:val="20"/>
                <w:lang w:val="en-US"/>
              </w:rPr>
              <w:t xml:space="preserve">induction sedative agents* </w:t>
            </w: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do you use</w:t>
            </w:r>
            <w:r w:rsidR="00E36F66" w:rsidRPr="00E645B6">
              <w:rPr>
                <w:color w:val="000000" w:themeColor="text1"/>
                <w:sz w:val="20"/>
                <w:szCs w:val="20"/>
                <w:lang w:val="en-US"/>
              </w:rPr>
              <w:t xml:space="preserve">? </w:t>
            </w:r>
            <w:r w:rsidR="00932D5E" w:rsidRPr="00E645B6">
              <w:rPr>
                <w:color w:val="000000" w:themeColor="text1"/>
                <w:sz w:val="20"/>
                <w:szCs w:val="20"/>
                <w:lang w:val="en-US"/>
              </w:rPr>
              <w:t>[Multiselect</w:t>
            </w:r>
            <w:r w:rsidR="00E36F66" w:rsidRPr="00E645B6">
              <w:rPr>
                <w:color w:val="000000" w:themeColor="text1"/>
                <w:sz w:val="20"/>
                <w:szCs w:val="20"/>
                <w:lang w:val="en-US"/>
              </w:rPr>
              <w:t>]</w:t>
            </w:r>
          </w:p>
          <w:p w14:paraId="5686EF92" w14:textId="496A5B1D" w:rsidR="00A361A2" w:rsidRPr="00E645B6" w:rsidRDefault="00E36F66" w:rsidP="005B4AEB">
            <w:pPr>
              <w:spacing w:line="276" w:lineRule="auto"/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* </w:t>
            </w:r>
            <w:r w:rsidR="00A361A2" w:rsidRPr="00E645B6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Induction sedative agents (distinct from muscle relaxants) </w:t>
            </w:r>
            <w:r w:rsidRPr="00E645B6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= </w:t>
            </w:r>
            <w:r w:rsidR="00A361A2" w:rsidRPr="00E645B6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used to safely facilitate endotracheal intubation in a manner that </w:t>
            </w:r>
            <w:r w:rsidR="005B1666" w:rsidRPr="00E645B6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minimizes</w:t>
            </w:r>
            <w:r w:rsidR="00A361A2" w:rsidRPr="00E645B6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E645B6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hemodynamic</w:t>
            </w:r>
            <w:r w:rsidR="00A361A2" w:rsidRPr="00E645B6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instability and secondary brain injury. </w:t>
            </w:r>
          </w:p>
          <w:p w14:paraId="2DB2D3E6" w14:textId="77777777" w:rsidR="00A361A2" w:rsidRPr="00E645B6" w:rsidRDefault="00A361A2" w:rsidP="005B4AEB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28D25E91" w14:textId="4077E882" w:rsidR="00E645B6" w:rsidRPr="00E645B6" w:rsidRDefault="00E645B6" w:rsidP="005B4AEB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Please select all options that apply.</w:t>
            </w:r>
          </w:p>
        </w:tc>
        <w:tc>
          <w:tcPr>
            <w:tcW w:w="5245" w:type="dxa"/>
            <w:gridSpan w:val="2"/>
          </w:tcPr>
          <w:p w14:paraId="0EF60CFD" w14:textId="76B341A6" w:rsidR="004879F4" w:rsidRPr="00E645B6" w:rsidRDefault="005A3567" w:rsidP="005B4AEB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0 Propofol</w:t>
            </w:r>
          </w:p>
          <w:p w14:paraId="55EA70EB" w14:textId="0AD5AC20" w:rsidR="005A3567" w:rsidRPr="00E645B6" w:rsidRDefault="005A3567" w:rsidP="005B4AEB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0 Etomidate</w:t>
            </w:r>
          </w:p>
          <w:p w14:paraId="20985404" w14:textId="77777777" w:rsidR="00060FAA" w:rsidRPr="00E645B6" w:rsidRDefault="00060FAA" w:rsidP="00060FAA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0 Ketamine</w:t>
            </w:r>
          </w:p>
          <w:p w14:paraId="42390597" w14:textId="21A04F7F" w:rsidR="00060FAA" w:rsidRPr="00E645B6" w:rsidRDefault="00060FAA" w:rsidP="005B4AEB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0 Dexmedetomidine</w:t>
            </w:r>
          </w:p>
          <w:p w14:paraId="57478A6A" w14:textId="1E168C96" w:rsidR="00060FAA" w:rsidRPr="00E645B6" w:rsidRDefault="00060FAA" w:rsidP="005B4AEB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0 Benzodiazepines</w:t>
            </w:r>
          </w:p>
          <w:p w14:paraId="621C1AFA" w14:textId="00119FBD" w:rsidR="00060FAA" w:rsidRPr="00E645B6" w:rsidRDefault="00060FAA" w:rsidP="005B4AEB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0 Opioids</w:t>
            </w:r>
          </w:p>
          <w:p w14:paraId="42A88348" w14:textId="77777777" w:rsidR="002D71E6" w:rsidRPr="00E645B6" w:rsidRDefault="002D71E6" w:rsidP="002D71E6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0 Barbiturates</w:t>
            </w:r>
            <w:r w:rsidRPr="00E645B6">
              <w:rPr>
                <w:color w:val="000000" w:themeColor="text1"/>
                <w:sz w:val="20"/>
                <w:szCs w:val="20"/>
              </w:rPr>
              <w:t xml:space="preserve"> </w:t>
            </w:r>
          </w:p>
          <w:p w14:paraId="0FB87A4A" w14:textId="57D17958" w:rsidR="002D71E6" w:rsidRPr="00E645B6" w:rsidRDefault="002D71E6" w:rsidP="00932D5E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</w:rPr>
              <w:t xml:space="preserve">0 </w:t>
            </w: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Antipsychotics</w:t>
            </w:r>
          </w:p>
          <w:p w14:paraId="6E6A91DB" w14:textId="07AB3F5C" w:rsidR="00932D5E" w:rsidRPr="00E645B6" w:rsidRDefault="00932D5E" w:rsidP="00932D5E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0 Clonidine</w:t>
            </w:r>
          </w:p>
          <w:p w14:paraId="40C3D4D9" w14:textId="77777777" w:rsidR="001140C9" w:rsidRPr="00E645B6" w:rsidRDefault="001140C9" w:rsidP="005B4AEB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0 Other</w:t>
            </w:r>
            <w:r w:rsidR="00EE3A8D" w:rsidRPr="00E645B6">
              <w:rPr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please specify</w:t>
            </w:r>
            <w:r w:rsidR="00EE3A8D" w:rsidRPr="00E645B6">
              <w:rPr>
                <w:color w:val="000000" w:themeColor="text1"/>
                <w:sz w:val="20"/>
                <w:szCs w:val="20"/>
                <w:lang w:val="en-US"/>
              </w:rPr>
              <w:t>):</w:t>
            </w: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 xml:space="preserve"> …</w:t>
            </w:r>
          </w:p>
          <w:p w14:paraId="29829E45" w14:textId="70F3AE5D" w:rsidR="008A4991" w:rsidRPr="00E645B6" w:rsidRDefault="008A4991" w:rsidP="005B4AEB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0 Does not apply to me</w:t>
            </w:r>
            <w:r w:rsidR="00B653CA" w:rsidRPr="00E645B6">
              <w:rPr>
                <w:color w:val="000000" w:themeColor="text1"/>
                <w:sz w:val="20"/>
                <w:szCs w:val="20"/>
                <w:lang w:val="en-US"/>
              </w:rPr>
              <w:t xml:space="preserve"> / I am not involved during the induction phase</w:t>
            </w:r>
          </w:p>
        </w:tc>
      </w:tr>
      <w:tr w:rsidR="00E645B6" w:rsidRPr="00E645B6" w14:paraId="462784E8" w14:textId="77777777" w:rsidTr="00B43384">
        <w:tc>
          <w:tcPr>
            <w:tcW w:w="4679" w:type="dxa"/>
          </w:tcPr>
          <w:p w14:paraId="4CBC865A" w14:textId="0CE6042C" w:rsidR="004879F4" w:rsidRPr="00E645B6" w:rsidRDefault="009849D0" w:rsidP="005B4AEB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Why do you use th</w:t>
            </w:r>
            <w:r w:rsidR="00EC6A1D" w:rsidRPr="00E645B6">
              <w:rPr>
                <w:color w:val="000000" w:themeColor="text1"/>
                <w:sz w:val="20"/>
                <w:szCs w:val="20"/>
                <w:lang w:val="en-US"/>
              </w:rPr>
              <w:t>ese</w:t>
            </w: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00291B" w:rsidRPr="00E645B6">
              <w:rPr>
                <w:color w:val="000000" w:themeColor="text1"/>
                <w:sz w:val="20"/>
                <w:szCs w:val="20"/>
                <w:lang w:val="en-US"/>
              </w:rPr>
              <w:t xml:space="preserve">specific </w:t>
            </w:r>
            <w:r w:rsidR="00EC6A1D" w:rsidRPr="00E645B6">
              <w:rPr>
                <w:color w:val="000000" w:themeColor="text1"/>
                <w:sz w:val="20"/>
                <w:szCs w:val="20"/>
                <w:lang w:val="en-US"/>
              </w:rPr>
              <w:t>induction sedative agents</w:t>
            </w: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?</w:t>
            </w:r>
          </w:p>
        </w:tc>
        <w:tc>
          <w:tcPr>
            <w:tcW w:w="5245" w:type="dxa"/>
            <w:gridSpan w:val="2"/>
          </w:tcPr>
          <w:p w14:paraId="0DC9F7EB" w14:textId="45667F1B" w:rsidR="004879F4" w:rsidRPr="00E645B6" w:rsidRDefault="00ED435E" w:rsidP="005B4AEB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0 Institutional guidelines</w:t>
            </w:r>
          </w:p>
          <w:p w14:paraId="5DA5ECEA" w14:textId="77777777" w:rsidR="00ED435E" w:rsidRPr="00E645B6" w:rsidRDefault="00ED435E" w:rsidP="005B4AEB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0 Physicians preference</w:t>
            </w:r>
          </w:p>
          <w:p w14:paraId="777B097A" w14:textId="08FBC6B6" w:rsidR="00ED435E" w:rsidRPr="00E645B6" w:rsidRDefault="00ED435E" w:rsidP="005B4AEB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0 Other, please specify …</w:t>
            </w:r>
          </w:p>
        </w:tc>
      </w:tr>
      <w:tr w:rsidR="00E645B6" w:rsidRPr="00E645B6" w14:paraId="69992799" w14:textId="77777777" w:rsidTr="00B43384">
        <w:tc>
          <w:tcPr>
            <w:tcW w:w="4679" w:type="dxa"/>
          </w:tcPr>
          <w:p w14:paraId="0BB6A518" w14:textId="77777777" w:rsidR="004879F4" w:rsidRPr="00E645B6" w:rsidRDefault="009849D0" w:rsidP="005B4AEB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W</w:t>
            </w:r>
            <w:r w:rsidR="00840EFA" w:rsidRPr="00E645B6">
              <w:rPr>
                <w:color w:val="000000" w:themeColor="text1"/>
                <w:sz w:val="20"/>
                <w:szCs w:val="20"/>
                <w:lang w:val="en-US"/>
              </w:rPr>
              <w:t>hat</w:t>
            </w: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 xml:space="preserve"> dose of </w:t>
            </w:r>
            <w:r w:rsidR="00EC6A1D" w:rsidRPr="00E645B6">
              <w:rPr>
                <w:color w:val="000000" w:themeColor="text1"/>
                <w:sz w:val="20"/>
                <w:szCs w:val="20"/>
                <w:lang w:val="en-US"/>
              </w:rPr>
              <w:t xml:space="preserve">induction sedative agents </w:t>
            </w: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do you us</w:t>
            </w:r>
            <w:r w:rsidR="00F63D11" w:rsidRPr="00E645B6">
              <w:rPr>
                <w:color w:val="000000" w:themeColor="text1"/>
                <w:sz w:val="20"/>
                <w:szCs w:val="20"/>
                <w:lang w:val="en-US"/>
              </w:rPr>
              <w:t>e</w:t>
            </w: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?</w:t>
            </w:r>
          </w:p>
          <w:p w14:paraId="7F3027F7" w14:textId="77777777" w:rsidR="00CE7538" w:rsidRPr="00E645B6" w:rsidRDefault="00CE7538" w:rsidP="005B4AEB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0DADA80D" w14:textId="1245746A" w:rsidR="00CE7538" w:rsidRPr="00E645B6" w:rsidRDefault="00E645B6" w:rsidP="005B4AEB">
            <w:pPr>
              <w:spacing w:line="276" w:lineRule="auto"/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Please insert all sedatives + dosage</w:t>
            </w:r>
          </w:p>
        </w:tc>
        <w:tc>
          <w:tcPr>
            <w:tcW w:w="5245" w:type="dxa"/>
            <w:gridSpan w:val="2"/>
          </w:tcPr>
          <w:p w14:paraId="5A14C367" w14:textId="6EFA2651" w:rsidR="004879F4" w:rsidRPr="00E645B6" w:rsidRDefault="001C3E67" w:rsidP="005B4AEB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 xml:space="preserve">[ Free text ] </w:t>
            </w:r>
          </w:p>
        </w:tc>
      </w:tr>
      <w:tr w:rsidR="00E645B6" w:rsidRPr="00E645B6" w14:paraId="5504AA8D" w14:textId="77777777" w:rsidTr="00B43384">
        <w:tc>
          <w:tcPr>
            <w:tcW w:w="4679" w:type="dxa"/>
          </w:tcPr>
          <w:p w14:paraId="02732690" w14:textId="1B4FB5F8" w:rsidR="00EE3A8D" w:rsidRPr="00E645B6" w:rsidRDefault="00EE3A8D" w:rsidP="005B4AEB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 xml:space="preserve">Do you use a uniform dose regimen for </w:t>
            </w:r>
            <w:r w:rsidR="00EC6A1D" w:rsidRPr="00E645B6">
              <w:rPr>
                <w:color w:val="000000" w:themeColor="text1"/>
                <w:sz w:val="20"/>
                <w:szCs w:val="20"/>
                <w:lang w:val="en-US"/>
              </w:rPr>
              <w:t>induction sedative agents</w:t>
            </w:r>
            <w:r w:rsidR="005909E7" w:rsidRPr="00E645B6">
              <w:rPr>
                <w:color w:val="000000" w:themeColor="text1"/>
                <w:sz w:val="20"/>
                <w:szCs w:val="20"/>
                <w:lang w:val="en-US"/>
              </w:rPr>
              <w:t xml:space="preserve"> in </w:t>
            </w:r>
            <w:r w:rsidR="00840EFA" w:rsidRPr="00E645B6">
              <w:rPr>
                <w:color w:val="000000" w:themeColor="text1"/>
                <w:sz w:val="20"/>
                <w:szCs w:val="20"/>
                <w:lang w:val="en-US"/>
              </w:rPr>
              <w:t>most</w:t>
            </w: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 xml:space="preserve"> neuro</w:t>
            </w:r>
            <w:r w:rsidR="00593258" w:rsidRPr="00E645B6">
              <w:rPr>
                <w:color w:val="000000" w:themeColor="text1"/>
                <w:sz w:val="20"/>
                <w:szCs w:val="20"/>
                <w:lang w:val="en-US"/>
              </w:rPr>
              <w:t xml:space="preserve">trauma </w:t>
            </w: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patients?</w:t>
            </w:r>
          </w:p>
        </w:tc>
        <w:tc>
          <w:tcPr>
            <w:tcW w:w="5245" w:type="dxa"/>
            <w:gridSpan w:val="2"/>
          </w:tcPr>
          <w:p w14:paraId="186D6A1C" w14:textId="77777777" w:rsidR="00EE3A8D" w:rsidRPr="00E645B6" w:rsidRDefault="00EE3A8D" w:rsidP="005B4AEB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0 Yes</w:t>
            </w:r>
          </w:p>
          <w:p w14:paraId="169B0B14" w14:textId="494DCA82" w:rsidR="00EE3A8D" w:rsidRPr="00E645B6" w:rsidRDefault="00EE3A8D" w:rsidP="005B4AEB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0 No</w:t>
            </w:r>
          </w:p>
        </w:tc>
      </w:tr>
      <w:tr w:rsidR="00E645B6" w:rsidRPr="00E645B6" w14:paraId="79D0E702" w14:textId="77777777" w:rsidTr="00B43384">
        <w:tc>
          <w:tcPr>
            <w:tcW w:w="4679" w:type="dxa"/>
          </w:tcPr>
          <w:p w14:paraId="634F36AD" w14:textId="670D621A" w:rsidR="00025544" w:rsidRPr="00E645B6" w:rsidRDefault="005A1F05" w:rsidP="00025544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W</w:t>
            </w:r>
            <w:r w:rsidR="00025544" w:rsidRPr="00E645B6">
              <w:rPr>
                <w:color w:val="000000" w:themeColor="text1"/>
                <w:sz w:val="20"/>
                <w:szCs w:val="20"/>
                <w:lang w:val="en-US"/>
              </w:rPr>
              <w:t>hat</w:t>
            </w:r>
            <w:r w:rsidR="00840EFA" w:rsidRPr="00E645B6">
              <w:rPr>
                <w:color w:val="000000" w:themeColor="text1"/>
                <w:sz w:val="20"/>
                <w:szCs w:val="20"/>
                <w:lang w:val="en-US"/>
              </w:rPr>
              <w:t xml:space="preserve"> type of</w:t>
            </w:r>
            <w:r w:rsidR="00025544" w:rsidRPr="00E645B6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025544" w:rsidRPr="00E645B6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maintenance</w:t>
            </w:r>
            <w:r w:rsidRPr="00E645B6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sedation</w:t>
            </w:r>
            <w:r w:rsidR="00025544" w:rsidRPr="00E645B6">
              <w:rPr>
                <w:color w:val="000000" w:themeColor="text1"/>
                <w:sz w:val="20"/>
                <w:szCs w:val="20"/>
                <w:lang w:val="en-US"/>
              </w:rPr>
              <w:t xml:space="preserve"> medication</w:t>
            </w: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*</w:t>
            </w:r>
            <w:r w:rsidR="00025544" w:rsidRPr="00E645B6">
              <w:rPr>
                <w:color w:val="000000" w:themeColor="text1"/>
                <w:sz w:val="20"/>
                <w:szCs w:val="20"/>
                <w:lang w:val="en-US"/>
              </w:rPr>
              <w:t xml:space="preserve"> do</w:t>
            </w:r>
            <w:r w:rsidR="00840EFA" w:rsidRPr="00E645B6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025544" w:rsidRPr="00E645B6">
              <w:rPr>
                <w:color w:val="000000" w:themeColor="text1"/>
                <w:sz w:val="20"/>
                <w:szCs w:val="20"/>
                <w:lang w:val="en-US"/>
              </w:rPr>
              <w:t>you use?</w:t>
            </w:r>
            <w:r w:rsidR="00932D5E" w:rsidRPr="00E645B6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840EFA" w:rsidRPr="00E645B6">
              <w:rPr>
                <w:color w:val="000000" w:themeColor="text1"/>
                <w:sz w:val="20"/>
                <w:szCs w:val="20"/>
                <w:lang w:val="en-US"/>
              </w:rPr>
              <w:br/>
            </w:r>
            <w:r w:rsidR="00561082" w:rsidRPr="00E645B6">
              <w:rPr>
                <w:color w:val="000000" w:themeColor="text1"/>
                <w:sz w:val="20"/>
                <w:szCs w:val="20"/>
                <w:lang w:val="en-US"/>
              </w:rPr>
              <w:t>[Multiselect]</w:t>
            </w:r>
          </w:p>
          <w:p w14:paraId="7A06BED5" w14:textId="2F658703" w:rsidR="004879F4" w:rsidRPr="00E645B6" w:rsidRDefault="005A1F05" w:rsidP="005B4AEB">
            <w:pPr>
              <w:spacing w:line="276" w:lineRule="auto"/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* Maintenance of sedation = as part of the overall management of TBI to permit mechanical ventilation and optimization of intracranial physiology.</w:t>
            </w:r>
          </w:p>
          <w:p w14:paraId="41A506AF" w14:textId="77777777" w:rsidR="00E645B6" w:rsidRPr="00E645B6" w:rsidRDefault="00E645B6" w:rsidP="005B4AEB">
            <w:pPr>
              <w:spacing w:line="276" w:lineRule="auto"/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  <w:p w14:paraId="78FB20C2" w14:textId="07B18E19" w:rsidR="00932D5E" w:rsidRPr="00E645B6" w:rsidRDefault="00E645B6" w:rsidP="005B4AEB">
            <w:pPr>
              <w:spacing w:line="276" w:lineRule="auto"/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Please select all options that apply.</w:t>
            </w:r>
          </w:p>
        </w:tc>
        <w:tc>
          <w:tcPr>
            <w:tcW w:w="5245" w:type="dxa"/>
            <w:gridSpan w:val="2"/>
          </w:tcPr>
          <w:p w14:paraId="2B1B5191" w14:textId="77777777" w:rsidR="008E3D04" w:rsidRPr="00E645B6" w:rsidRDefault="008E3D04" w:rsidP="008E3D04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0 Propofol</w:t>
            </w:r>
          </w:p>
          <w:p w14:paraId="5214F214" w14:textId="77777777" w:rsidR="008E3D04" w:rsidRPr="00E645B6" w:rsidRDefault="008E3D04" w:rsidP="008E3D04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0 Etomidate</w:t>
            </w:r>
          </w:p>
          <w:p w14:paraId="0897D145" w14:textId="77777777" w:rsidR="008E3D04" w:rsidRPr="00E645B6" w:rsidRDefault="008E3D04" w:rsidP="008E3D04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0 Ketamine</w:t>
            </w:r>
          </w:p>
          <w:p w14:paraId="4343FC0A" w14:textId="77777777" w:rsidR="008E3D04" w:rsidRPr="00E645B6" w:rsidRDefault="008E3D04" w:rsidP="008E3D04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0 Dexmedetomidine</w:t>
            </w:r>
          </w:p>
          <w:p w14:paraId="2228D969" w14:textId="77777777" w:rsidR="008E3D04" w:rsidRPr="00E645B6" w:rsidRDefault="008E3D04" w:rsidP="008E3D04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0 Benzodiazepines</w:t>
            </w:r>
          </w:p>
          <w:p w14:paraId="14295974" w14:textId="77777777" w:rsidR="008E3D04" w:rsidRPr="00E645B6" w:rsidRDefault="008E3D04" w:rsidP="008E3D04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0 Opioids</w:t>
            </w:r>
          </w:p>
          <w:p w14:paraId="1159757C" w14:textId="77777777" w:rsidR="008E3D04" w:rsidRPr="00E645B6" w:rsidRDefault="008E3D04" w:rsidP="008E3D04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0 Barbiturates</w:t>
            </w:r>
            <w:r w:rsidRPr="00E645B6">
              <w:rPr>
                <w:color w:val="000000" w:themeColor="text1"/>
                <w:sz w:val="20"/>
                <w:szCs w:val="20"/>
              </w:rPr>
              <w:t xml:space="preserve"> </w:t>
            </w:r>
          </w:p>
          <w:p w14:paraId="2FFCCE52" w14:textId="77777777" w:rsidR="008E3D04" w:rsidRPr="00E645B6" w:rsidRDefault="008E3D04" w:rsidP="008E3D04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</w:rPr>
              <w:t xml:space="preserve">0 </w:t>
            </w: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Antipsychotics</w:t>
            </w:r>
          </w:p>
          <w:p w14:paraId="1083E314" w14:textId="77777777" w:rsidR="008E3D04" w:rsidRPr="00E645B6" w:rsidRDefault="008E3D04" w:rsidP="008E3D04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0 Clonidine</w:t>
            </w:r>
          </w:p>
          <w:p w14:paraId="5524A4BE" w14:textId="2EAB2E17" w:rsidR="004879F4" w:rsidRPr="00E645B6" w:rsidRDefault="008E3D04" w:rsidP="008E3D04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0 Other (please specify): …</w:t>
            </w:r>
          </w:p>
        </w:tc>
      </w:tr>
      <w:tr w:rsidR="00E645B6" w:rsidRPr="00E645B6" w14:paraId="254E816B" w14:textId="77777777" w:rsidTr="00B43384">
        <w:tc>
          <w:tcPr>
            <w:tcW w:w="4679" w:type="dxa"/>
          </w:tcPr>
          <w:p w14:paraId="18AE3291" w14:textId="07796859" w:rsidR="00561082" w:rsidRPr="00E645B6" w:rsidRDefault="00B43384" w:rsidP="005B4AEB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Why do you use th</w:t>
            </w:r>
            <w:r w:rsidR="009849D0" w:rsidRPr="00E645B6">
              <w:rPr>
                <w:color w:val="000000" w:themeColor="text1"/>
                <w:sz w:val="20"/>
                <w:szCs w:val="20"/>
                <w:lang w:val="en-US"/>
              </w:rPr>
              <w:t>is</w:t>
            </w: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 xml:space="preserve"> certain </w:t>
            </w:r>
            <w:proofErr w:type="gramStart"/>
            <w:r w:rsidR="000F4D0D" w:rsidRPr="00E645B6">
              <w:rPr>
                <w:color w:val="000000" w:themeColor="text1"/>
                <w:sz w:val="20"/>
                <w:szCs w:val="20"/>
                <w:lang w:val="en-US"/>
              </w:rPr>
              <w:t>sedation</w:t>
            </w:r>
            <w:proofErr w:type="gramEnd"/>
          </w:p>
          <w:p w14:paraId="165E0653" w14:textId="57A4DD32" w:rsidR="004879F4" w:rsidRPr="00E645B6" w:rsidRDefault="009849D0" w:rsidP="005B4AEB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maintenance </w:t>
            </w:r>
            <w:r w:rsidR="00B43384" w:rsidRPr="00E645B6">
              <w:rPr>
                <w:color w:val="000000" w:themeColor="text1"/>
                <w:sz w:val="20"/>
                <w:szCs w:val="20"/>
                <w:lang w:val="en-US"/>
              </w:rPr>
              <w:t>medication?</w:t>
            </w:r>
          </w:p>
        </w:tc>
        <w:tc>
          <w:tcPr>
            <w:tcW w:w="5245" w:type="dxa"/>
            <w:gridSpan w:val="2"/>
          </w:tcPr>
          <w:p w14:paraId="2F04EC99" w14:textId="77777777" w:rsidR="00561082" w:rsidRPr="00E645B6" w:rsidRDefault="00561082" w:rsidP="00561082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0 Institutional guidelines</w:t>
            </w:r>
          </w:p>
          <w:p w14:paraId="6AF571F6" w14:textId="77777777" w:rsidR="00561082" w:rsidRPr="00E645B6" w:rsidRDefault="00561082" w:rsidP="00561082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0 Physicians preference</w:t>
            </w:r>
          </w:p>
          <w:p w14:paraId="302562DD" w14:textId="6521D60A" w:rsidR="004879F4" w:rsidRPr="00E645B6" w:rsidRDefault="00561082" w:rsidP="00561082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0 Other, please specify …</w:t>
            </w:r>
          </w:p>
        </w:tc>
      </w:tr>
      <w:tr w:rsidR="00E645B6" w:rsidRPr="00E645B6" w14:paraId="7B14747D" w14:textId="77777777" w:rsidTr="00B43384">
        <w:tc>
          <w:tcPr>
            <w:tcW w:w="4679" w:type="dxa"/>
          </w:tcPr>
          <w:p w14:paraId="6FE14FCB" w14:textId="6AC6B036" w:rsidR="00561082" w:rsidRPr="00E645B6" w:rsidRDefault="004879F4" w:rsidP="005B4AEB">
            <w:pPr>
              <w:spacing w:line="276" w:lineRule="auto"/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 xml:space="preserve">Which dose of </w:t>
            </w:r>
            <w:r w:rsidR="000F4D0D" w:rsidRPr="00E645B6">
              <w:rPr>
                <w:color w:val="000000" w:themeColor="text1"/>
                <w:sz w:val="20"/>
                <w:szCs w:val="20"/>
                <w:lang w:val="en-US"/>
              </w:rPr>
              <w:t xml:space="preserve">sedation </w:t>
            </w:r>
            <w:r w:rsidR="000F4D0D" w:rsidRPr="00E645B6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maintenance</w:t>
            </w:r>
          </w:p>
          <w:p w14:paraId="60CFE855" w14:textId="77777777" w:rsidR="004879F4" w:rsidRPr="00E645B6" w:rsidRDefault="000F4D0D" w:rsidP="005B4AEB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medication</w:t>
            </w:r>
            <w:r w:rsidR="004879F4" w:rsidRPr="00E645B6">
              <w:rPr>
                <w:color w:val="000000" w:themeColor="text1"/>
                <w:sz w:val="20"/>
                <w:szCs w:val="20"/>
                <w:lang w:val="en-US"/>
              </w:rPr>
              <w:t xml:space="preserve"> do you use?</w:t>
            </w:r>
          </w:p>
          <w:p w14:paraId="03C53903" w14:textId="5BC77352" w:rsidR="00E645B6" w:rsidRPr="00E645B6" w:rsidRDefault="00E645B6" w:rsidP="005B4AEB">
            <w:pPr>
              <w:spacing w:line="276" w:lineRule="auto"/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Please insert all sedatives + dosage</w:t>
            </w:r>
          </w:p>
        </w:tc>
        <w:tc>
          <w:tcPr>
            <w:tcW w:w="5245" w:type="dxa"/>
            <w:gridSpan w:val="2"/>
          </w:tcPr>
          <w:p w14:paraId="4028DF89" w14:textId="33CF387B" w:rsidR="004879F4" w:rsidRPr="00E645B6" w:rsidRDefault="001C3E67" w:rsidP="005B4AEB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[ Free text ]</w:t>
            </w:r>
          </w:p>
        </w:tc>
      </w:tr>
      <w:tr w:rsidR="00E645B6" w:rsidRPr="00E645B6" w14:paraId="2684FA95" w14:textId="77777777" w:rsidTr="00B43384">
        <w:tc>
          <w:tcPr>
            <w:tcW w:w="4679" w:type="dxa"/>
          </w:tcPr>
          <w:p w14:paraId="3FCF2F54" w14:textId="673BAB89" w:rsidR="00561082" w:rsidRPr="00E645B6" w:rsidRDefault="009849D0" w:rsidP="009849D0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 xml:space="preserve">Do you use a uniform </w:t>
            </w:r>
            <w:r w:rsidRPr="00E645B6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maintenance</w:t>
            </w: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gramStart"/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dose</w:t>
            </w:r>
            <w:proofErr w:type="gramEnd"/>
            <w:r w:rsidRPr="00E645B6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561082" w:rsidRPr="00E645B6">
              <w:rPr>
                <w:color w:val="000000" w:themeColor="text1"/>
                <w:sz w:val="20"/>
                <w:szCs w:val="20"/>
                <w:lang w:val="en-US"/>
              </w:rPr>
              <w:t xml:space="preserve">  </w:t>
            </w:r>
          </w:p>
          <w:p w14:paraId="1321D260" w14:textId="7730A1A6" w:rsidR="009849D0" w:rsidRPr="00E645B6" w:rsidRDefault="009849D0" w:rsidP="009849D0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regimen for all neuro</w:t>
            </w:r>
            <w:r w:rsidR="00593258" w:rsidRPr="00E645B6">
              <w:rPr>
                <w:color w:val="000000" w:themeColor="text1"/>
                <w:sz w:val="20"/>
                <w:szCs w:val="20"/>
                <w:lang w:val="en-US"/>
              </w:rPr>
              <w:t xml:space="preserve">trauma </w:t>
            </w: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patients?</w:t>
            </w:r>
          </w:p>
        </w:tc>
        <w:tc>
          <w:tcPr>
            <w:tcW w:w="5245" w:type="dxa"/>
            <w:gridSpan w:val="2"/>
          </w:tcPr>
          <w:p w14:paraId="731AC613" w14:textId="77777777" w:rsidR="009849D0" w:rsidRPr="00E645B6" w:rsidRDefault="009849D0" w:rsidP="009849D0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0 Yes</w:t>
            </w:r>
          </w:p>
          <w:p w14:paraId="13906BD1" w14:textId="3A1ACD7B" w:rsidR="009849D0" w:rsidRPr="00E645B6" w:rsidRDefault="0052462B" w:rsidP="0052462B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 xml:space="preserve">0 </w:t>
            </w:r>
            <w:r w:rsidR="009849D0" w:rsidRPr="00E645B6">
              <w:rPr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</w:tr>
      <w:tr w:rsidR="00E645B6" w:rsidRPr="00E645B6" w14:paraId="1382B614" w14:textId="77777777" w:rsidTr="00B43384">
        <w:tc>
          <w:tcPr>
            <w:tcW w:w="4679" w:type="dxa"/>
          </w:tcPr>
          <w:p w14:paraId="6FDD798A" w14:textId="627B9032" w:rsidR="0000291B" w:rsidRPr="00E645B6" w:rsidRDefault="0000291B" w:rsidP="0000291B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</w:rPr>
              <w:lastRenderedPageBreak/>
              <w:t xml:space="preserve">Do you routinely seek to change sedatives after the initial 24-48h? </w:t>
            </w:r>
          </w:p>
        </w:tc>
        <w:tc>
          <w:tcPr>
            <w:tcW w:w="5245" w:type="dxa"/>
            <w:gridSpan w:val="2"/>
          </w:tcPr>
          <w:p w14:paraId="76873597" w14:textId="77777777" w:rsidR="0000291B" w:rsidRPr="00E645B6" w:rsidRDefault="0000291B" w:rsidP="0000291B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0 Yes</w:t>
            </w:r>
          </w:p>
          <w:p w14:paraId="1E8C9D7E" w14:textId="3C1FE7FA" w:rsidR="0000291B" w:rsidRPr="00E645B6" w:rsidRDefault="0000291B" w:rsidP="0000291B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0 No</w:t>
            </w:r>
          </w:p>
        </w:tc>
      </w:tr>
      <w:tr w:rsidR="00E645B6" w:rsidRPr="00E645B6" w14:paraId="10F1BB45" w14:textId="77777777" w:rsidTr="00B43384">
        <w:tc>
          <w:tcPr>
            <w:tcW w:w="4679" w:type="dxa"/>
          </w:tcPr>
          <w:p w14:paraId="24AA02AF" w14:textId="3BD4157C" w:rsidR="0052462B" w:rsidRPr="00E645B6" w:rsidRDefault="0052462B" w:rsidP="0052462B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Do you routinely use muscle relaxants</w:t>
            </w:r>
            <w:r w:rsidR="00E645B6" w:rsidRPr="00E645B6">
              <w:rPr>
                <w:color w:val="000000" w:themeColor="text1"/>
                <w:sz w:val="20"/>
                <w:szCs w:val="20"/>
                <w:lang w:val="en-US"/>
              </w:rPr>
              <w:t xml:space="preserve"> during the maintenance phase</w:t>
            </w: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 xml:space="preserve"> in neurotrauma patients? </w:t>
            </w:r>
            <w:r w:rsidR="001332DF" w:rsidRPr="00E645B6">
              <w:rPr>
                <w:color w:val="000000" w:themeColor="text1"/>
                <w:sz w:val="20"/>
                <w:szCs w:val="20"/>
                <w:lang w:val="en-US"/>
              </w:rPr>
              <w:t xml:space="preserve"> [Branching question]</w:t>
            </w:r>
          </w:p>
          <w:p w14:paraId="150BA0BE" w14:textId="77777777" w:rsidR="0052462B" w:rsidRPr="00E645B6" w:rsidRDefault="0052462B" w:rsidP="009849D0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245" w:type="dxa"/>
            <w:gridSpan w:val="2"/>
          </w:tcPr>
          <w:p w14:paraId="6B80376A" w14:textId="77777777" w:rsidR="0052462B" w:rsidRPr="00E645B6" w:rsidRDefault="0052462B" w:rsidP="009849D0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0 Yes</w:t>
            </w:r>
          </w:p>
          <w:p w14:paraId="7A224D05" w14:textId="1D7FC27F" w:rsidR="0052462B" w:rsidRPr="00E645B6" w:rsidRDefault="0052462B" w:rsidP="009849D0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0 No</w:t>
            </w:r>
          </w:p>
        </w:tc>
      </w:tr>
      <w:tr w:rsidR="00E645B6" w:rsidRPr="00E645B6" w14:paraId="442CC59B" w14:textId="77777777" w:rsidTr="00B43384">
        <w:tc>
          <w:tcPr>
            <w:tcW w:w="4679" w:type="dxa"/>
          </w:tcPr>
          <w:p w14:paraId="1BA7FEFE" w14:textId="47A9C509" w:rsidR="0052462B" w:rsidRPr="00E645B6" w:rsidRDefault="008E5094" w:rsidP="0052462B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 xml:space="preserve">     </w:t>
            </w:r>
            <w:r w:rsidR="0052462B" w:rsidRPr="00E645B6">
              <w:rPr>
                <w:color w:val="000000" w:themeColor="text1"/>
                <w:sz w:val="20"/>
                <w:szCs w:val="20"/>
                <w:lang w:val="en-US"/>
              </w:rPr>
              <w:t>If yes, which muscle relaxants do you use?</w:t>
            </w:r>
          </w:p>
        </w:tc>
        <w:tc>
          <w:tcPr>
            <w:tcW w:w="5245" w:type="dxa"/>
            <w:gridSpan w:val="2"/>
          </w:tcPr>
          <w:p w14:paraId="5B1AD15D" w14:textId="77777777" w:rsidR="0052462B" w:rsidRPr="00E645B6" w:rsidRDefault="0052462B" w:rsidP="009849D0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0 Rocuronium</w:t>
            </w:r>
          </w:p>
          <w:p w14:paraId="46FD41BA" w14:textId="77777777" w:rsidR="0052462B" w:rsidRPr="00E645B6" w:rsidRDefault="0052462B" w:rsidP="009849D0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0 Succinylcholine</w:t>
            </w:r>
          </w:p>
          <w:p w14:paraId="16EE046F" w14:textId="4D8E3B70" w:rsidR="00551C2E" w:rsidRPr="00E645B6" w:rsidRDefault="00551C2E" w:rsidP="009849D0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0 Other</w:t>
            </w:r>
          </w:p>
        </w:tc>
      </w:tr>
      <w:tr w:rsidR="00E645B6" w:rsidRPr="00E645B6" w14:paraId="3D8850CD" w14:textId="77777777" w:rsidTr="00B43384">
        <w:tc>
          <w:tcPr>
            <w:tcW w:w="4679" w:type="dxa"/>
          </w:tcPr>
          <w:p w14:paraId="0860F541" w14:textId="39CF7D05" w:rsidR="00D023A1" w:rsidRPr="00E645B6" w:rsidRDefault="00D023A1" w:rsidP="009849D0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What do you use as initial pharmacotherapy for elevated ICP?</w:t>
            </w:r>
            <w:r w:rsidR="001332DF" w:rsidRPr="00E645B6">
              <w:rPr>
                <w:color w:val="000000" w:themeColor="text1"/>
                <w:sz w:val="20"/>
                <w:szCs w:val="20"/>
                <w:lang w:val="en-US"/>
              </w:rPr>
              <w:t xml:space="preserve"> [Branching question]</w:t>
            </w:r>
          </w:p>
        </w:tc>
        <w:tc>
          <w:tcPr>
            <w:tcW w:w="5245" w:type="dxa"/>
            <w:gridSpan w:val="2"/>
          </w:tcPr>
          <w:p w14:paraId="6A45CD51" w14:textId="77777777" w:rsidR="00D023A1" w:rsidRPr="00E645B6" w:rsidRDefault="00D023A1" w:rsidP="009849D0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0 Osmotherapy</w:t>
            </w:r>
          </w:p>
          <w:p w14:paraId="0D56D3C3" w14:textId="77777777" w:rsidR="00D023A1" w:rsidRPr="00E645B6" w:rsidRDefault="00D023A1" w:rsidP="009849D0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0 Sedation</w:t>
            </w:r>
          </w:p>
          <w:p w14:paraId="0AAD8307" w14:textId="61EAF46C" w:rsidR="00FD437C" w:rsidRPr="00E645B6" w:rsidRDefault="00D023A1" w:rsidP="009849D0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0 Osmotherapy and sedation</w:t>
            </w:r>
          </w:p>
        </w:tc>
      </w:tr>
      <w:tr w:rsidR="00E645B6" w:rsidRPr="00E645B6" w14:paraId="76181888" w14:textId="77777777" w:rsidTr="00B43384">
        <w:tc>
          <w:tcPr>
            <w:tcW w:w="4679" w:type="dxa"/>
          </w:tcPr>
          <w:p w14:paraId="36D87A78" w14:textId="77777777" w:rsidR="008E3D04" w:rsidRPr="00E645B6" w:rsidRDefault="008E3D04" w:rsidP="009849D0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 xml:space="preserve">     If osmotherapy, w</w:t>
            </w:r>
            <w:r w:rsidR="0092694D" w:rsidRPr="00E645B6">
              <w:rPr>
                <w:color w:val="000000" w:themeColor="text1"/>
                <w:sz w:val="20"/>
                <w:szCs w:val="20"/>
                <w:lang w:val="en-US"/>
              </w:rPr>
              <w:t xml:space="preserve">hich osmotherapy </w:t>
            </w:r>
            <w:r w:rsidR="008E5094" w:rsidRPr="00E645B6">
              <w:rPr>
                <w:color w:val="000000" w:themeColor="text1"/>
                <w:sz w:val="20"/>
                <w:szCs w:val="20"/>
                <w:lang w:val="en-US"/>
              </w:rPr>
              <w:t>do</w:t>
            </w:r>
          </w:p>
          <w:p w14:paraId="57C7E043" w14:textId="47A5DFD1" w:rsidR="0092694D" w:rsidRPr="00E645B6" w:rsidRDefault="008E3D04" w:rsidP="009849D0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 xml:space="preserve">     </w:t>
            </w:r>
            <w:r w:rsidR="008E5094" w:rsidRPr="00E645B6">
              <w:rPr>
                <w:color w:val="000000" w:themeColor="text1"/>
                <w:sz w:val="20"/>
                <w:szCs w:val="20"/>
                <w:lang w:val="en-US"/>
              </w:rPr>
              <w:t xml:space="preserve">you </w:t>
            </w:r>
            <w:r w:rsidR="0092694D" w:rsidRPr="00E645B6">
              <w:rPr>
                <w:color w:val="000000" w:themeColor="text1"/>
                <w:sz w:val="20"/>
                <w:szCs w:val="20"/>
                <w:lang w:val="en-US"/>
              </w:rPr>
              <w:t>prefer as first line?</w:t>
            </w:r>
          </w:p>
        </w:tc>
        <w:tc>
          <w:tcPr>
            <w:tcW w:w="5245" w:type="dxa"/>
            <w:gridSpan w:val="2"/>
          </w:tcPr>
          <w:p w14:paraId="7E9F636A" w14:textId="77777777" w:rsidR="0092694D" w:rsidRPr="00E645B6" w:rsidRDefault="0092694D" w:rsidP="009849D0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0 Mannitol</w:t>
            </w:r>
          </w:p>
          <w:p w14:paraId="29F34E85" w14:textId="7153B816" w:rsidR="00D22161" w:rsidRPr="00E645B6" w:rsidRDefault="0092694D" w:rsidP="009849D0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0 Hypertonic saline</w:t>
            </w:r>
          </w:p>
        </w:tc>
      </w:tr>
      <w:tr w:rsidR="00E645B6" w:rsidRPr="00E645B6" w14:paraId="0099BFF9" w14:textId="77777777" w:rsidTr="00B43384">
        <w:tc>
          <w:tcPr>
            <w:tcW w:w="4679" w:type="dxa"/>
          </w:tcPr>
          <w:p w14:paraId="42761F7E" w14:textId="77777777" w:rsidR="008E3D04" w:rsidRPr="00E645B6" w:rsidRDefault="008E3D04" w:rsidP="009849D0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 xml:space="preserve">     If sedation, which sedative do you </w:t>
            </w:r>
            <w:proofErr w:type="gramStart"/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prefer</w:t>
            </w:r>
            <w:proofErr w:type="gramEnd"/>
          </w:p>
          <w:p w14:paraId="236A1EA2" w14:textId="5364FE5C" w:rsidR="008E3D04" w:rsidRPr="00E645B6" w:rsidRDefault="008E3D04" w:rsidP="009849D0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 xml:space="preserve">     as first line</w:t>
            </w:r>
            <w:r w:rsidR="00093082" w:rsidRPr="00E645B6">
              <w:rPr>
                <w:color w:val="000000" w:themeColor="text1"/>
                <w:sz w:val="20"/>
                <w:szCs w:val="20"/>
                <w:lang w:val="en-US"/>
              </w:rPr>
              <w:t xml:space="preserve"> therapy for elevated ICP</w:t>
            </w: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?</w:t>
            </w:r>
          </w:p>
        </w:tc>
        <w:tc>
          <w:tcPr>
            <w:tcW w:w="5245" w:type="dxa"/>
            <w:gridSpan w:val="2"/>
          </w:tcPr>
          <w:p w14:paraId="18ED382E" w14:textId="77777777" w:rsidR="008E3D04" w:rsidRPr="00E645B6" w:rsidRDefault="008E3D04" w:rsidP="008E3D04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0 Propofol</w:t>
            </w:r>
          </w:p>
          <w:p w14:paraId="5F910EAE" w14:textId="77777777" w:rsidR="008E3D04" w:rsidRPr="00E645B6" w:rsidRDefault="008E3D04" w:rsidP="008E3D04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0 Etomidate</w:t>
            </w:r>
          </w:p>
          <w:p w14:paraId="5AED1E79" w14:textId="77777777" w:rsidR="008E3D04" w:rsidRPr="00E645B6" w:rsidRDefault="008E3D04" w:rsidP="008E3D04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0 Ketamine</w:t>
            </w:r>
          </w:p>
          <w:p w14:paraId="55B6EC0F" w14:textId="77777777" w:rsidR="008E3D04" w:rsidRPr="00E645B6" w:rsidRDefault="008E3D04" w:rsidP="008E3D04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0 Dexmedetomidine</w:t>
            </w:r>
          </w:p>
          <w:p w14:paraId="658AEF10" w14:textId="77777777" w:rsidR="008E3D04" w:rsidRPr="00E645B6" w:rsidRDefault="008E3D04" w:rsidP="008E3D04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0 Benzodiazepines</w:t>
            </w:r>
          </w:p>
          <w:p w14:paraId="1E021D12" w14:textId="77777777" w:rsidR="008E3D04" w:rsidRPr="00E645B6" w:rsidRDefault="008E3D04" w:rsidP="008E3D04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0 Opioids</w:t>
            </w:r>
          </w:p>
          <w:p w14:paraId="5221F05D" w14:textId="77777777" w:rsidR="008E3D04" w:rsidRPr="00E645B6" w:rsidRDefault="008E3D04" w:rsidP="008E3D04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0 Barbiturates</w:t>
            </w:r>
            <w:r w:rsidRPr="00E645B6">
              <w:rPr>
                <w:color w:val="000000" w:themeColor="text1"/>
                <w:sz w:val="20"/>
                <w:szCs w:val="20"/>
              </w:rPr>
              <w:t xml:space="preserve"> </w:t>
            </w:r>
          </w:p>
          <w:p w14:paraId="7B0EFBCB" w14:textId="77777777" w:rsidR="008E3D04" w:rsidRPr="00E645B6" w:rsidRDefault="008E3D04" w:rsidP="008E3D04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</w:rPr>
              <w:t xml:space="preserve">0 </w:t>
            </w: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Antipsychotics</w:t>
            </w:r>
          </w:p>
          <w:p w14:paraId="08DE9D0D" w14:textId="77777777" w:rsidR="008E3D04" w:rsidRPr="00E645B6" w:rsidRDefault="008E3D04" w:rsidP="008E3D04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0 Clonidine</w:t>
            </w:r>
          </w:p>
          <w:p w14:paraId="3925F7A1" w14:textId="5F3BAA67" w:rsidR="008E3D04" w:rsidRPr="00E645B6" w:rsidRDefault="008E3D04" w:rsidP="008E3D04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0 Other (please specify): …</w:t>
            </w:r>
          </w:p>
        </w:tc>
      </w:tr>
      <w:tr w:rsidR="00E645B6" w:rsidRPr="00E645B6" w14:paraId="10D73042" w14:textId="77777777" w:rsidTr="00E36F76">
        <w:tc>
          <w:tcPr>
            <w:tcW w:w="9924" w:type="dxa"/>
            <w:gridSpan w:val="3"/>
            <w:shd w:val="clear" w:color="auto" w:fill="E7E6E6" w:themeFill="background2"/>
          </w:tcPr>
          <w:p w14:paraId="408A331A" w14:textId="701A3A20" w:rsidR="00E36F76" w:rsidRPr="00E645B6" w:rsidRDefault="00E36F76" w:rsidP="009849D0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Sedation duration</w:t>
            </w:r>
          </w:p>
        </w:tc>
      </w:tr>
      <w:tr w:rsidR="00E645B6" w:rsidRPr="00E645B6" w14:paraId="6366ADEA" w14:textId="77777777" w:rsidTr="00B43384">
        <w:tc>
          <w:tcPr>
            <w:tcW w:w="4679" w:type="dxa"/>
          </w:tcPr>
          <w:p w14:paraId="4A6D584D" w14:textId="1505C19F" w:rsidR="00F26415" w:rsidRPr="00E645B6" w:rsidRDefault="00F26415" w:rsidP="00F26415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 xml:space="preserve">Do you </w:t>
            </w:r>
            <w:r w:rsidR="00B277FB" w:rsidRPr="00E645B6">
              <w:rPr>
                <w:color w:val="000000" w:themeColor="text1"/>
                <w:sz w:val="20"/>
                <w:szCs w:val="20"/>
                <w:lang w:val="en-US"/>
              </w:rPr>
              <w:t xml:space="preserve">initially </w:t>
            </w: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use a fixed duration of sedation or is sedation duration dependent on clinical condition?</w:t>
            </w:r>
            <w:r w:rsidR="005543DE" w:rsidRPr="00E645B6">
              <w:rPr>
                <w:color w:val="000000" w:themeColor="text1"/>
                <w:sz w:val="20"/>
                <w:szCs w:val="20"/>
                <w:lang w:val="en-US"/>
              </w:rPr>
              <w:t xml:space="preserve"> [Branching question]</w:t>
            </w:r>
          </w:p>
        </w:tc>
        <w:tc>
          <w:tcPr>
            <w:tcW w:w="5245" w:type="dxa"/>
            <w:gridSpan w:val="2"/>
          </w:tcPr>
          <w:p w14:paraId="3442ECAB" w14:textId="77777777" w:rsidR="00F26415" w:rsidRPr="00E645B6" w:rsidRDefault="00F26415" w:rsidP="00F26415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0 Fixed duration</w:t>
            </w:r>
          </w:p>
          <w:p w14:paraId="5FE15AD6" w14:textId="067E36CA" w:rsidR="00F26415" w:rsidRPr="00E645B6" w:rsidRDefault="00F26415" w:rsidP="00F26415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0 Depends on clinical condition</w:t>
            </w:r>
          </w:p>
        </w:tc>
      </w:tr>
      <w:tr w:rsidR="00E645B6" w:rsidRPr="00E645B6" w14:paraId="74A3CECF" w14:textId="77777777" w:rsidTr="00B43384">
        <w:tc>
          <w:tcPr>
            <w:tcW w:w="4679" w:type="dxa"/>
          </w:tcPr>
          <w:p w14:paraId="6BA2C8A5" w14:textId="77777777" w:rsidR="00F564AC" w:rsidRPr="00E645B6" w:rsidRDefault="00F564AC" w:rsidP="00F564AC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 xml:space="preserve">    If you use a fixed duration of sedation, </w:t>
            </w:r>
            <w:proofErr w:type="gramStart"/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how</w:t>
            </w:r>
            <w:proofErr w:type="gramEnd"/>
          </w:p>
          <w:p w14:paraId="5EF85029" w14:textId="77777777" w:rsidR="00F564AC" w:rsidRPr="00E645B6" w:rsidRDefault="00F564AC" w:rsidP="00F564AC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 xml:space="preserve">    long do you keep neurotrauma </w:t>
            </w:r>
            <w:proofErr w:type="gramStart"/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patients</w:t>
            </w:r>
            <w:proofErr w:type="gramEnd"/>
          </w:p>
          <w:p w14:paraId="6F67BED5" w14:textId="77281639" w:rsidR="00F564AC" w:rsidRPr="00E645B6" w:rsidRDefault="00F564AC" w:rsidP="00F564AC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 xml:space="preserve">    sedated?</w:t>
            </w:r>
          </w:p>
        </w:tc>
        <w:tc>
          <w:tcPr>
            <w:tcW w:w="5245" w:type="dxa"/>
            <w:gridSpan w:val="2"/>
          </w:tcPr>
          <w:p w14:paraId="7A10E165" w14:textId="3C958960" w:rsidR="00F564AC" w:rsidRPr="00E645B6" w:rsidRDefault="00B277FB" w:rsidP="00F564AC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[ Number of days ]</w:t>
            </w:r>
          </w:p>
        </w:tc>
      </w:tr>
      <w:tr w:rsidR="00E645B6" w:rsidRPr="00E645B6" w14:paraId="378F4128" w14:textId="77777777" w:rsidTr="00B43384">
        <w:tc>
          <w:tcPr>
            <w:tcW w:w="4679" w:type="dxa"/>
          </w:tcPr>
          <w:p w14:paraId="3AF2FB3E" w14:textId="77777777" w:rsidR="00F564AC" w:rsidRPr="00E645B6" w:rsidRDefault="00F564AC" w:rsidP="00F564AC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 xml:space="preserve">     If the sedation duration depends on clinical</w:t>
            </w:r>
          </w:p>
          <w:p w14:paraId="169D4DF8" w14:textId="77777777" w:rsidR="00F564AC" w:rsidRPr="00E645B6" w:rsidRDefault="00F564AC" w:rsidP="00F564AC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 xml:space="preserve">     condition, which clinical aspects </w:t>
            </w:r>
            <w:proofErr w:type="gramStart"/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are</w:t>
            </w:r>
            <w:proofErr w:type="gramEnd"/>
          </w:p>
          <w:p w14:paraId="115DC424" w14:textId="2BC4F1C5" w:rsidR="00F564AC" w:rsidRPr="00E645B6" w:rsidRDefault="00F564AC" w:rsidP="00F564AC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 xml:space="preserve">     evaluated? [Multiselect]</w:t>
            </w:r>
          </w:p>
        </w:tc>
        <w:tc>
          <w:tcPr>
            <w:tcW w:w="5245" w:type="dxa"/>
            <w:gridSpan w:val="2"/>
          </w:tcPr>
          <w:p w14:paraId="3D7BE1C4" w14:textId="77777777" w:rsidR="00F564AC" w:rsidRPr="00E645B6" w:rsidRDefault="00F564AC" w:rsidP="00F564AC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0 Abnormal ICP or multimodality monitoring</w:t>
            </w:r>
          </w:p>
          <w:p w14:paraId="5490F5D1" w14:textId="18E0DD3C" w:rsidR="00F564AC" w:rsidRPr="00E645B6" w:rsidRDefault="00F564AC" w:rsidP="00F564AC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 xml:space="preserve">0 </w:t>
            </w:r>
            <w:r w:rsidR="00C41C4D" w:rsidRPr="00E645B6">
              <w:rPr>
                <w:color w:val="000000" w:themeColor="text1"/>
                <w:sz w:val="20"/>
                <w:szCs w:val="20"/>
                <w:lang w:val="en-US"/>
              </w:rPr>
              <w:t>Refractory s</w:t>
            </w: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eizures</w:t>
            </w:r>
          </w:p>
          <w:p w14:paraId="5833360E" w14:textId="77777777" w:rsidR="00F564AC" w:rsidRPr="00E645B6" w:rsidRDefault="00F564AC" w:rsidP="00F564AC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0 Status Epilepticus</w:t>
            </w:r>
          </w:p>
          <w:p w14:paraId="3FAD9CD7" w14:textId="77777777" w:rsidR="00F564AC" w:rsidRPr="00E645B6" w:rsidRDefault="00F564AC" w:rsidP="00F564AC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0 Paroxysmal Sympathetic Hyperactivity</w:t>
            </w:r>
          </w:p>
          <w:p w14:paraId="0266B136" w14:textId="77777777" w:rsidR="00F564AC" w:rsidRPr="00E645B6" w:rsidRDefault="00F564AC" w:rsidP="00F564AC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0 RASS</w:t>
            </w:r>
          </w:p>
          <w:p w14:paraId="553A45A9" w14:textId="38A91492" w:rsidR="00F564AC" w:rsidRPr="00E645B6" w:rsidRDefault="00F564AC" w:rsidP="00F564AC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0 Other, please specify …</w:t>
            </w:r>
          </w:p>
        </w:tc>
      </w:tr>
      <w:tr w:rsidR="00E645B6" w:rsidRPr="00E645B6" w14:paraId="3109B3BD" w14:textId="77777777" w:rsidTr="00B43384">
        <w:tc>
          <w:tcPr>
            <w:tcW w:w="4679" w:type="dxa"/>
          </w:tcPr>
          <w:p w14:paraId="4506E433" w14:textId="7E782C56" w:rsidR="00060563" w:rsidRPr="00E645B6" w:rsidRDefault="00502176" w:rsidP="005B4AEB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 xml:space="preserve">How long do you keep </w:t>
            </w:r>
            <w:proofErr w:type="gramStart"/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neurotrauma</w:t>
            </w:r>
            <w:proofErr w:type="gramEnd"/>
          </w:p>
          <w:p w14:paraId="0E148920" w14:textId="6349D6E7" w:rsidR="00060563" w:rsidRPr="00E645B6" w:rsidRDefault="00502176" w:rsidP="005B4AEB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patients with high ICP (ICP &gt;2</w:t>
            </w:r>
            <w:r w:rsidR="0092694D" w:rsidRPr="00E645B6">
              <w:rPr>
                <w:color w:val="000000" w:themeColor="text1"/>
                <w:sz w:val="20"/>
                <w:szCs w:val="20"/>
                <w:lang w:val="en-US"/>
              </w:rPr>
              <w:t>0</w:t>
            </w: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mmHg)</w:t>
            </w:r>
          </w:p>
          <w:p w14:paraId="14F3D92C" w14:textId="22C638E8" w:rsidR="00502176" w:rsidRPr="00E645B6" w:rsidRDefault="00D3394A" w:rsidP="005B4AEB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sedated?</w:t>
            </w:r>
          </w:p>
        </w:tc>
        <w:tc>
          <w:tcPr>
            <w:tcW w:w="5245" w:type="dxa"/>
            <w:gridSpan w:val="2"/>
          </w:tcPr>
          <w:p w14:paraId="69DF27E0" w14:textId="61A964B3" w:rsidR="00502176" w:rsidRPr="00E645B6" w:rsidRDefault="00B277FB" w:rsidP="005B4AEB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[ Number of days ]</w:t>
            </w:r>
          </w:p>
        </w:tc>
      </w:tr>
      <w:tr w:rsidR="00E645B6" w:rsidRPr="00E645B6" w14:paraId="62C92485" w14:textId="77777777" w:rsidTr="00B43384">
        <w:tc>
          <w:tcPr>
            <w:tcW w:w="4679" w:type="dxa"/>
          </w:tcPr>
          <w:p w14:paraId="0A3E095C" w14:textId="77777777" w:rsidR="00060563" w:rsidRPr="00E645B6" w:rsidRDefault="00060563" w:rsidP="005B4AEB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 xml:space="preserve">     </w:t>
            </w:r>
            <w:r w:rsidR="00D3394A" w:rsidRPr="00E645B6">
              <w:rPr>
                <w:color w:val="000000" w:themeColor="text1"/>
                <w:sz w:val="20"/>
                <w:szCs w:val="20"/>
                <w:lang w:val="en-US"/>
              </w:rPr>
              <w:t xml:space="preserve">How long do you keep </w:t>
            </w:r>
            <w:proofErr w:type="gramStart"/>
            <w:r w:rsidR="00D3394A" w:rsidRPr="00E645B6">
              <w:rPr>
                <w:color w:val="000000" w:themeColor="text1"/>
                <w:sz w:val="20"/>
                <w:szCs w:val="20"/>
                <w:lang w:val="en-US"/>
              </w:rPr>
              <w:t>neurotrauma</w:t>
            </w:r>
            <w:proofErr w:type="gramEnd"/>
          </w:p>
          <w:p w14:paraId="3D8CA7AA" w14:textId="77777777" w:rsidR="0092694D" w:rsidRPr="00E645B6" w:rsidRDefault="00060563" w:rsidP="005B4AEB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 xml:space="preserve">     </w:t>
            </w:r>
            <w:r w:rsidR="00D3394A" w:rsidRPr="00E645B6">
              <w:rPr>
                <w:color w:val="000000" w:themeColor="text1"/>
                <w:sz w:val="20"/>
                <w:szCs w:val="20"/>
                <w:lang w:val="en-US"/>
              </w:rPr>
              <w:t xml:space="preserve">patients with </w:t>
            </w:r>
            <w:r w:rsidR="0092694D" w:rsidRPr="00E645B6">
              <w:rPr>
                <w:color w:val="000000" w:themeColor="text1"/>
                <w:sz w:val="20"/>
                <w:szCs w:val="20"/>
                <w:lang w:val="en-US"/>
              </w:rPr>
              <w:t xml:space="preserve">refractory </w:t>
            </w:r>
            <w:r w:rsidR="00F564AC" w:rsidRPr="00E645B6">
              <w:rPr>
                <w:color w:val="000000" w:themeColor="text1"/>
                <w:sz w:val="20"/>
                <w:szCs w:val="20"/>
                <w:lang w:val="en-US"/>
              </w:rPr>
              <w:t xml:space="preserve">seizures or </w:t>
            </w:r>
            <w:r w:rsidR="00D3394A" w:rsidRPr="00E645B6">
              <w:rPr>
                <w:color w:val="000000" w:themeColor="text1"/>
                <w:sz w:val="20"/>
                <w:szCs w:val="20"/>
                <w:lang w:val="en-US"/>
              </w:rPr>
              <w:t xml:space="preserve">status </w:t>
            </w:r>
            <w:r w:rsidR="0092694D" w:rsidRPr="00E645B6">
              <w:rPr>
                <w:color w:val="000000" w:themeColor="text1"/>
                <w:sz w:val="20"/>
                <w:szCs w:val="20"/>
                <w:lang w:val="en-US"/>
              </w:rPr>
              <w:t xml:space="preserve">     </w:t>
            </w:r>
          </w:p>
          <w:p w14:paraId="411ACCB0" w14:textId="6BC2B362" w:rsidR="00D3394A" w:rsidRPr="00E645B6" w:rsidRDefault="0092694D" w:rsidP="005B4AEB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 xml:space="preserve">     </w:t>
            </w:r>
            <w:r w:rsidR="00D3394A" w:rsidRPr="00E645B6">
              <w:rPr>
                <w:color w:val="000000" w:themeColor="text1"/>
                <w:sz w:val="20"/>
                <w:szCs w:val="20"/>
                <w:lang w:val="en-US"/>
              </w:rPr>
              <w:t>epilepticus</w:t>
            </w: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D3394A" w:rsidRPr="00E645B6">
              <w:rPr>
                <w:color w:val="000000" w:themeColor="text1"/>
                <w:sz w:val="20"/>
                <w:szCs w:val="20"/>
                <w:lang w:val="en-US"/>
              </w:rPr>
              <w:t>sedated?</w:t>
            </w:r>
          </w:p>
        </w:tc>
        <w:tc>
          <w:tcPr>
            <w:tcW w:w="5245" w:type="dxa"/>
            <w:gridSpan w:val="2"/>
          </w:tcPr>
          <w:p w14:paraId="3C2B437F" w14:textId="39B2FF9E" w:rsidR="00D3394A" w:rsidRPr="00E645B6" w:rsidRDefault="00B277FB" w:rsidP="00D3394A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[ Number of days ]</w:t>
            </w:r>
          </w:p>
        </w:tc>
      </w:tr>
      <w:tr w:rsidR="00E645B6" w:rsidRPr="00E645B6" w14:paraId="50D404A6" w14:textId="77777777" w:rsidTr="00B43384">
        <w:tc>
          <w:tcPr>
            <w:tcW w:w="4679" w:type="dxa"/>
          </w:tcPr>
          <w:p w14:paraId="331F2B7C" w14:textId="77777777" w:rsidR="00060563" w:rsidRPr="00E645B6" w:rsidRDefault="00060563" w:rsidP="005B4AEB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 xml:space="preserve">     </w:t>
            </w:r>
            <w:r w:rsidR="00D3394A" w:rsidRPr="00E645B6">
              <w:rPr>
                <w:color w:val="000000" w:themeColor="text1"/>
                <w:sz w:val="20"/>
                <w:szCs w:val="20"/>
                <w:lang w:val="en-US"/>
              </w:rPr>
              <w:t xml:space="preserve">How long do you keep </w:t>
            </w:r>
            <w:proofErr w:type="gramStart"/>
            <w:r w:rsidR="00D3394A" w:rsidRPr="00E645B6">
              <w:rPr>
                <w:color w:val="000000" w:themeColor="text1"/>
                <w:sz w:val="20"/>
                <w:szCs w:val="20"/>
                <w:lang w:val="en-US"/>
              </w:rPr>
              <w:t>neurotrauma</w:t>
            </w:r>
            <w:proofErr w:type="gramEnd"/>
          </w:p>
          <w:p w14:paraId="307CC79D" w14:textId="77777777" w:rsidR="00060563" w:rsidRPr="00E645B6" w:rsidRDefault="00060563" w:rsidP="005B4AEB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 xml:space="preserve">     </w:t>
            </w:r>
            <w:r w:rsidR="00D3394A" w:rsidRPr="00E645B6">
              <w:rPr>
                <w:color w:val="000000" w:themeColor="text1"/>
                <w:sz w:val="20"/>
                <w:szCs w:val="20"/>
                <w:lang w:val="en-US"/>
              </w:rPr>
              <w:t xml:space="preserve">patients with </w:t>
            </w:r>
            <w:r w:rsidR="00F564AC" w:rsidRPr="00E645B6">
              <w:rPr>
                <w:color w:val="000000" w:themeColor="text1"/>
                <w:sz w:val="20"/>
                <w:szCs w:val="20"/>
                <w:lang w:val="en-US"/>
              </w:rPr>
              <w:t>Paroxysmal Sympathetic</w:t>
            </w:r>
          </w:p>
          <w:p w14:paraId="3B1ACA47" w14:textId="507C49EA" w:rsidR="00F63D11" w:rsidRPr="00E645B6" w:rsidRDefault="00060563" w:rsidP="005B4AEB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 xml:space="preserve">     </w:t>
            </w:r>
            <w:r w:rsidR="00F564AC" w:rsidRPr="00E645B6">
              <w:rPr>
                <w:color w:val="000000" w:themeColor="text1"/>
                <w:sz w:val="20"/>
                <w:szCs w:val="20"/>
                <w:lang w:val="en-US"/>
              </w:rPr>
              <w:t xml:space="preserve">Hyperactivity </w:t>
            </w:r>
            <w:r w:rsidR="00D3394A" w:rsidRPr="00E645B6">
              <w:rPr>
                <w:color w:val="000000" w:themeColor="text1"/>
                <w:sz w:val="20"/>
                <w:szCs w:val="20"/>
                <w:lang w:val="en-US"/>
              </w:rPr>
              <w:t>sedated?</w:t>
            </w:r>
          </w:p>
        </w:tc>
        <w:tc>
          <w:tcPr>
            <w:tcW w:w="5245" w:type="dxa"/>
            <w:gridSpan w:val="2"/>
          </w:tcPr>
          <w:p w14:paraId="0DCEC7CF" w14:textId="159A35B6" w:rsidR="00D3394A" w:rsidRPr="00E645B6" w:rsidRDefault="00B277FB" w:rsidP="00D3394A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[ Number of days ]</w:t>
            </w:r>
          </w:p>
        </w:tc>
      </w:tr>
      <w:tr w:rsidR="00E645B6" w:rsidRPr="00E645B6" w14:paraId="750016A4" w14:textId="77777777" w:rsidTr="00B43384">
        <w:tc>
          <w:tcPr>
            <w:tcW w:w="4679" w:type="dxa"/>
          </w:tcPr>
          <w:p w14:paraId="29265D74" w14:textId="1ABEE65D" w:rsidR="00D3394A" w:rsidRPr="00E645B6" w:rsidRDefault="00F564AC" w:rsidP="00D3394A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What RASS level are you aiming for</w:t>
            </w:r>
            <w:r w:rsidR="00C41C4D" w:rsidRPr="00E645B6">
              <w:rPr>
                <w:color w:val="000000" w:themeColor="text1"/>
                <w:sz w:val="20"/>
                <w:szCs w:val="20"/>
                <w:lang w:val="en-US"/>
              </w:rPr>
              <w:t xml:space="preserve"> in neurotrauma patients</w:t>
            </w: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?</w:t>
            </w:r>
          </w:p>
        </w:tc>
        <w:tc>
          <w:tcPr>
            <w:tcW w:w="5245" w:type="dxa"/>
            <w:gridSpan w:val="2"/>
          </w:tcPr>
          <w:p w14:paraId="52BB3D40" w14:textId="04E45580" w:rsidR="00D3394A" w:rsidRPr="00E645B6" w:rsidRDefault="00F564AC" w:rsidP="00D3394A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0 +4 Combative</w:t>
            </w:r>
          </w:p>
          <w:p w14:paraId="0FF9CE73" w14:textId="758DF1C7" w:rsidR="00F564AC" w:rsidRPr="00E645B6" w:rsidRDefault="00F564AC" w:rsidP="00D3394A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0 +3 Very agitated</w:t>
            </w:r>
          </w:p>
          <w:p w14:paraId="7095B3AF" w14:textId="77777777" w:rsidR="00F564AC" w:rsidRPr="00E645B6" w:rsidRDefault="00F564AC" w:rsidP="00D3394A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0 +2 Agitated</w:t>
            </w:r>
          </w:p>
          <w:p w14:paraId="3BC2951E" w14:textId="77777777" w:rsidR="00F564AC" w:rsidRPr="00E645B6" w:rsidRDefault="00F564AC" w:rsidP="00D3394A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0 +1 Restless</w:t>
            </w:r>
          </w:p>
          <w:p w14:paraId="457C97AD" w14:textId="77777777" w:rsidR="00F564AC" w:rsidRPr="00E645B6" w:rsidRDefault="00F564AC" w:rsidP="00D3394A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0 0 Alert and Calm</w:t>
            </w:r>
          </w:p>
          <w:p w14:paraId="16518CAC" w14:textId="77777777" w:rsidR="00F564AC" w:rsidRPr="00E645B6" w:rsidRDefault="00F564AC" w:rsidP="00D3394A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0 -1 Drowsy</w:t>
            </w:r>
          </w:p>
          <w:p w14:paraId="084CF30B" w14:textId="77777777" w:rsidR="00F564AC" w:rsidRPr="00E645B6" w:rsidRDefault="00F564AC" w:rsidP="00D3394A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lastRenderedPageBreak/>
              <w:t>0 -2 Light sedation</w:t>
            </w:r>
          </w:p>
          <w:p w14:paraId="02DF8A87" w14:textId="77777777" w:rsidR="00F564AC" w:rsidRPr="00E645B6" w:rsidRDefault="00F564AC" w:rsidP="00D3394A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0 -3 Moderate sedation</w:t>
            </w:r>
          </w:p>
          <w:p w14:paraId="5ECE6045" w14:textId="77777777" w:rsidR="00F564AC" w:rsidRPr="00E645B6" w:rsidRDefault="00F564AC" w:rsidP="00D3394A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0 -4 Deep sedation</w:t>
            </w:r>
          </w:p>
          <w:p w14:paraId="3FDBF984" w14:textId="777C7E1E" w:rsidR="00F564AC" w:rsidRPr="00E645B6" w:rsidRDefault="00F564AC" w:rsidP="00D3394A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0 -5 Unarousable</w:t>
            </w:r>
          </w:p>
        </w:tc>
      </w:tr>
      <w:tr w:rsidR="00E645B6" w:rsidRPr="00E645B6" w14:paraId="2FB043CC" w14:textId="77777777" w:rsidTr="00B43384">
        <w:tc>
          <w:tcPr>
            <w:tcW w:w="4679" w:type="dxa"/>
          </w:tcPr>
          <w:p w14:paraId="29E58F50" w14:textId="0444372C" w:rsidR="00FD437C" w:rsidRPr="00E645B6" w:rsidRDefault="00FD437C" w:rsidP="00FD437C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lastRenderedPageBreak/>
              <w:t>Is a tracheostomy performed early in neurotrauma patients to minimize sedation?</w:t>
            </w:r>
          </w:p>
        </w:tc>
        <w:tc>
          <w:tcPr>
            <w:tcW w:w="5245" w:type="dxa"/>
            <w:gridSpan w:val="2"/>
          </w:tcPr>
          <w:p w14:paraId="48054D34" w14:textId="77777777" w:rsidR="00FD437C" w:rsidRPr="00E645B6" w:rsidRDefault="00FD437C" w:rsidP="00FD437C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0 Yes</w:t>
            </w:r>
          </w:p>
          <w:p w14:paraId="66B7AE8D" w14:textId="0E6FA2E7" w:rsidR="00FD437C" w:rsidRPr="00E645B6" w:rsidRDefault="00FD437C" w:rsidP="00FD437C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0 No</w:t>
            </w:r>
          </w:p>
        </w:tc>
      </w:tr>
      <w:tr w:rsidR="00E645B6" w:rsidRPr="00E645B6" w14:paraId="1189A408" w14:textId="77777777" w:rsidTr="00B43384">
        <w:tc>
          <w:tcPr>
            <w:tcW w:w="4679" w:type="dxa"/>
          </w:tcPr>
          <w:p w14:paraId="6AAD23A1" w14:textId="727D1688" w:rsidR="00CB6983" w:rsidRPr="00E645B6" w:rsidRDefault="002E19B9" w:rsidP="005B4AEB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 xml:space="preserve">Do you use </w:t>
            </w:r>
            <w:r w:rsidR="004879F4" w:rsidRPr="00E645B6">
              <w:rPr>
                <w:color w:val="000000" w:themeColor="text1"/>
                <w:sz w:val="20"/>
                <w:szCs w:val="20"/>
                <w:lang w:val="en-US"/>
              </w:rPr>
              <w:t xml:space="preserve">sedation free intervals to do a </w:t>
            </w:r>
            <w:r w:rsidR="00CB6983" w:rsidRPr="00E645B6">
              <w:rPr>
                <w:color w:val="000000" w:themeColor="text1"/>
                <w:sz w:val="20"/>
                <w:szCs w:val="20"/>
                <w:lang w:val="en-US"/>
              </w:rPr>
              <w:t xml:space="preserve">   </w:t>
            </w:r>
          </w:p>
          <w:p w14:paraId="195726B9" w14:textId="24BCCBAF" w:rsidR="004879F4" w:rsidRPr="00E645B6" w:rsidRDefault="004879F4" w:rsidP="005B4AEB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neurologic exam?</w:t>
            </w:r>
            <w:r w:rsidR="00B66B6D" w:rsidRPr="00E645B6">
              <w:rPr>
                <w:color w:val="000000" w:themeColor="text1"/>
                <w:sz w:val="20"/>
                <w:szCs w:val="20"/>
                <w:lang w:val="en-US"/>
              </w:rPr>
              <w:t xml:space="preserve"> [Branching question]</w:t>
            </w:r>
          </w:p>
        </w:tc>
        <w:tc>
          <w:tcPr>
            <w:tcW w:w="5245" w:type="dxa"/>
            <w:gridSpan w:val="2"/>
          </w:tcPr>
          <w:p w14:paraId="049F866F" w14:textId="2C334CB1" w:rsidR="004879F4" w:rsidRPr="00E645B6" w:rsidRDefault="002E19B9" w:rsidP="005B4AEB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 xml:space="preserve">0 </w:t>
            </w:r>
            <w:r w:rsidR="00CE608A" w:rsidRPr="00E645B6">
              <w:rPr>
                <w:color w:val="000000" w:themeColor="text1"/>
                <w:sz w:val="20"/>
                <w:szCs w:val="20"/>
                <w:lang w:val="en-US"/>
              </w:rPr>
              <w:t>Yes</w:t>
            </w:r>
          </w:p>
          <w:p w14:paraId="3F75494B" w14:textId="472321F8" w:rsidR="002E19B9" w:rsidRPr="00E645B6" w:rsidRDefault="002E19B9" w:rsidP="005B4AEB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 xml:space="preserve">0 </w:t>
            </w:r>
            <w:r w:rsidR="00CE608A" w:rsidRPr="00E645B6">
              <w:rPr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</w:tr>
      <w:tr w:rsidR="00E645B6" w:rsidRPr="00E645B6" w14:paraId="24ADEB49" w14:textId="77777777" w:rsidTr="00B43384">
        <w:tc>
          <w:tcPr>
            <w:tcW w:w="4679" w:type="dxa"/>
          </w:tcPr>
          <w:p w14:paraId="72765FB0" w14:textId="77777777" w:rsidR="00CB6983" w:rsidRPr="00E645B6" w:rsidRDefault="00CB6983" w:rsidP="00B66B6D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 xml:space="preserve">     </w:t>
            </w:r>
            <w:r w:rsidR="00B66B6D" w:rsidRPr="00E645B6">
              <w:rPr>
                <w:color w:val="000000" w:themeColor="text1"/>
                <w:sz w:val="20"/>
                <w:szCs w:val="20"/>
                <w:lang w:val="en-US"/>
              </w:rPr>
              <w:t xml:space="preserve">If yes, how often do you stop the sedation? </w:t>
            </w: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  <w:p w14:paraId="11717D5D" w14:textId="2ED7A883" w:rsidR="00B66B6D" w:rsidRPr="00E645B6" w:rsidRDefault="00CB6983" w:rsidP="00B66B6D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 xml:space="preserve">     </w:t>
            </w:r>
            <w:r w:rsidR="00B66B6D" w:rsidRPr="00E645B6">
              <w:rPr>
                <w:color w:val="000000" w:themeColor="text1"/>
                <w:sz w:val="20"/>
                <w:szCs w:val="20"/>
                <w:lang w:val="en-US"/>
              </w:rPr>
              <w:t>(</w:t>
            </w:r>
            <w:proofErr w:type="gramStart"/>
            <w:r w:rsidR="00B66B6D" w:rsidRPr="00E645B6">
              <w:rPr>
                <w:color w:val="000000" w:themeColor="text1"/>
                <w:sz w:val="20"/>
                <w:szCs w:val="20"/>
                <w:lang w:val="en-US"/>
              </w:rPr>
              <w:t>hours</w:t>
            </w:r>
            <w:proofErr w:type="gramEnd"/>
            <w:r w:rsidR="00B66B6D" w:rsidRPr="00E645B6">
              <w:rPr>
                <w:color w:val="000000" w:themeColor="text1"/>
                <w:sz w:val="20"/>
                <w:szCs w:val="20"/>
                <w:lang w:val="en-US"/>
              </w:rPr>
              <w:t xml:space="preserve"> between exams)</w:t>
            </w:r>
          </w:p>
        </w:tc>
        <w:tc>
          <w:tcPr>
            <w:tcW w:w="5245" w:type="dxa"/>
            <w:gridSpan w:val="2"/>
          </w:tcPr>
          <w:p w14:paraId="49E30119" w14:textId="63E0FDD4" w:rsidR="00B66B6D" w:rsidRPr="00E645B6" w:rsidRDefault="00B66B6D" w:rsidP="005B4AEB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[</w:t>
            </w:r>
            <w:r w:rsidR="00314788" w:rsidRPr="00E645B6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Number of hours</w:t>
            </w:r>
            <w:r w:rsidR="00314788" w:rsidRPr="00E645B6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]</w:t>
            </w:r>
          </w:p>
        </w:tc>
      </w:tr>
      <w:tr w:rsidR="00E645B6" w:rsidRPr="00E645B6" w14:paraId="7CB69383" w14:textId="77777777" w:rsidTr="00B43384">
        <w:tc>
          <w:tcPr>
            <w:tcW w:w="4679" w:type="dxa"/>
          </w:tcPr>
          <w:p w14:paraId="6C3C3215" w14:textId="77777777" w:rsidR="00314788" w:rsidRPr="00E645B6" w:rsidRDefault="00CB6983" w:rsidP="005B4AEB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 xml:space="preserve">     </w:t>
            </w:r>
            <w:r w:rsidR="00B66B6D" w:rsidRPr="00E645B6">
              <w:rPr>
                <w:color w:val="000000" w:themeColor="text1"/>
                <w:sz w:val="20"/>
                <w:szCs w:val="20"/>
                <w:lang w:val="en-US"/>
              </w:rPr>
              <w:t xml:space="preserve">How </w:t>
            </w:r>
            <w:r w:rsidR="00792EF5" w:rsidRPr="00E645B6">
              <w:rPr>
                <w:color w:val="000000" w:themeColor="text1"/>
                <w:sz w:val="20"/>
                <w:szCs w:val="20"/>
                <w:lang w:val="en-US"/>
              </w:rPr>
              <w:t>many minutes</w:t>
            </w:r>
            <w:r w:rsidR="00B66B6D" w:rsidRPr="00E645B6">
              <w:rPr>
                <w:color w:val="000000" w:themeColor="text1"/>
                <w:sz w:val="20"/>
                <w:szCs w:val="20"/>
                <w:lang w:val="en-US"/>
              </w:rPr>
              <w:t xml:space="preserve"> do you </w:t>
            </w:r>
            <w:r w:rsidR="00792EF5" w:rsidRPr="00E645B6">
              <w:rPr>
                <w:color w:val="000000" w:themeColor="text1"/>
                <w:sz w:val="20"/>
                <w:szCs w:val="20"/>
                <w:lang w:val="en-US"/>
              </w:rPr>
              <w:t xml:space="preserve">typically </w:t>
            </w:r>
            <w:proofErr w:type="gramStart"/>
            <w:r w:rsidR="00B66B6D" w:rsidRPr="00E645B6">
              <w:rPr>
                <w:color w:val="000000" w:themeColor="text1"/>
                <w:sz w:val="20"/>
                <w:szCs w:val="20"/>
                <w:lang w:val="en-US"/>
              </w:rPr>
              <w:t>wait</w:t>
            </w:r>
            <w:proofErr w:type="gramEnd"/>
          </w:p>
          <w:p w14:paraId="46E2E3CA" w14:textId="77777777" w:rsidR="00314788" w:rsidRPr="00E645B6" w:rsidRDefault="00314788" w:rsidP="005B4AEB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 xml:space="preserve">     </w:t>
            </w:r>
            <w:r w:rsidR="00B66B6D" w:rsidRPr="00E645B6">
              <w:rPr>
                <w:color w:val="000000" w:themeColor="text1"/>
                <w:sz w:val="20"/>
                <w:szCs w:val="20"/>
                <w:lang w:val="en-US"/>
              </w:rPr>
              <w:t>to perform a</w:t>
            </w:r>
            <w:r w:rsidR="00792EF5" w:rsidRPr="00E645B6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B66B6D" w:rsidRPr="00E645B6">
              <w:rPr>
                <w:color w:val="000000" w:themeColor="text1"/>
                <w:sz w:val="20"/>
                <w:szCs w:val="20"/>
                <w:lang w:val="en-US"/>
              </w:rPr>
              <w:t>neurological exam off</w:t>
            </w:r>
          </w:p>
          <w:p w14:paraId="7DB9D9FB" w14:textId="552131C9" w:rsidR="00B66B6D" w:rsidRPr="00E645B6" w:rsidRDefault="00314788" w:rsidP="005B4AEB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 xml:space="preserve">     </w:t>
            </w:r>
            <w:r w:rsidR="00B66B6D" w:rsidRPr="00E645B6">
              <w:rPr>
                <w:color w:val="000000" w:themeColor="text1"/>
                <w:sz w:val="20"/>
                <w:szCs w:val="20"/>
                <w:lang w:val="en-US"/>
              </w:rPr>
              <w:t>sedation</w:t>
            </w:r>
            <w:r w:rsidR="00CB6983" w:rsidRPr="00E645B6">
              <w:rPr>
                <w:color w:val="000000" w:themeColor="text1"/>
                <w:sz w:val="20"/>
                <w:szCs w:val="20"/>
                <w:lang w:val="en-US"/>
              </w:rPr>
              <w:t>?</w:t>
            </w:r>
          </w:p>
          <w:p w14:paraId="52C1F393" w14:textId="77777777" w:rsidR="00792EF5" w:rsidRPr="00E645B6" w:rsidRDefault="00792EF5" w:rsidP="005B4AEB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62E2EC6A" w14:textId="5DEC7143" w:rsidR="00792EF5" w:rsidRPr="00E645B6" w:rsidRDefault="00792EF5" w:rsidP="005B4AEB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245" w:type="dxa"/>
            <w:gridSpan w:val="2"/>
          </w:tcPr>
          <w:p w14:paraId="36949220" w14:textId="50901816" w:rsidR="00B66B6D" w:rsidRPr="00E645B6" w:rsidRDefault="00314788" w:rsidP="005B4AEB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[ Number in minutes ]</w:t>
            </w:r>
          </w:p>
        </w:tc>
      </w:tr>
      <w:tr w:rsidR="00E645B6" w:rsidRPr="00E645B6" w14:paraId="7EF91691" w14:textId="77777777" w:rsidTr="00B43384">
        <w:tc>
          <w:tcPr>
            <w:tcW w:w="4679" w:type="dxa"/>
          </w:tcPr>
          <w:p w14:paraId="113A5E48" w14:textId="427596BA" w:rsidR="00CB6983" w:rsidRPr="00E645B6" w:rsidRDefault="00CE608A" w:rsidP="00CB6983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W</w:t>
            </w:r>
            <w:r w:rsidR="00CB6983" w:rsidRPr="00E645B6">
              <w:rPr>
                <w:color w:val="000000" w:themeColor="text1"/>
                <w:sz w:val="20"/>
                <w:szCs w:val="20"/>
                <w:lang w:val="en-US"/>
              </w:rPr>
              <w:t xml:space="preserve">hat are indications for no </w:t>
            </w:r>
            <w:proofErr w:type="gramStart"/>
            <w:r w:rsidR="00CB6983" w:rsidRPr="00E645B6">
              <w:rPr>
                <w:color w:val="000000" w:themeColor="text1"/>
                <w:sz w:val="20"/>
                <w:szCs w:val="20"/>
                <w:lang w:val="en-US"/>
              </w:rPr>
              <w:t>sedation</w:t>
            </w:r>
            <w:proofErr w:type="gramEnd"/>
          </w:p>
          <w:p w14:paraId="623C9D81" w14:textId="640AAB57" w:rsidR="00CB6983" w:rsidRPr="00E645B6" w:rsidRDefault="00CB6983" w:rsidP="00CB6983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interruption at your center or in your</w:t>
            </w:r>
          </w:p>
          <w:p w14:paraId="63BAA52A" w14:textId="0364B2AC" w:rsidR="00B66B6D" w:rsidRPr="00E645B6" w:rsidRDefault="00CB6983" w:rsidP="00CB6983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practice? [Multiselect]</w:t>
            </w:r>
          </w:p>
        </w:tc>
        <w:tc>
          <w:tcPr>
            <w:tcW w:w="5245" w:type="dxa"/>
            <w:gridSpan w:val="2"/>
          </w:tcPr>
          <w:p w14:paraId="320ED967" w14:textId="3FB40A05" w:rsidR="00CB6983" w:rsidRPr="00E645B6" w:rsidRDefault="00CB6983" w:rsidP="00CB6983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0 ICP elevation</w:t>
            </w:r>
          </w:p>
          <w:p w14:paraId="7EB7060D" w14:textId="68F3186C" w:rsidR="00CB6983" w:rsidRPr="00E645B6" w:rsidRDefault="00CB6983" w:rsidP="00CB6983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0 Herniation</w:t>
            </w:r>
          </w:p>
          <w:p w14:paraId="4E70256C" w14:textId="64B7486F" w:rsidR="00CB6983" w:rsidRPr="00E645B6" w:rsidRDefault="00CB6983" w:rsidP="00CB6983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0 Mass lesion</w:t>
            </w:r>
          </w:p>
          <w:p w14:paraId="3F586E16" w14:textId="6C6D77EC" w:rsidR="00CB6983" w:rsidRPr="00E645B6" w:rsidRDefault="00CB6983" w:rsidP="00CB6983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0 Seizures</w:t>
            </w:r>
          </w:p>
          <w:p w14:paraId="3E841144" w14:textId="5F01AEF1" w:rsidR="00CB6983" w:rsidRPr="00E645B6" w:rsidRDefault="00CB6983" w:rsidP="00CB6983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0 Status epilepticus</w:t>
            </w:r>
          </w:p>
          <w:p w14:paraId="0F13F0CF" w14:textId="77777777" w:rsidR="00B66B6D" w:rsidRPr="00E645B6" w:rsidRDefault="00CB6983" w:rsidP="00CB6983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0 Brain tissue hypoxia</w:t>
            </w:r>
          </w:p>
          <w:p w14:paraId="0A5F241D" w14:textId="154F147B" w:rsidR="0055785C" w:rsidRPr="00E645B6" w:rsidRDefault="0055785C" w:rsidP="00CB6983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0 Other, please specify …</w:t>
            </w:r>
          </w:p>
        </w:tc>
      </w:tr>
      <w:tr w:rsidR="00E645B6" w:rsidRPr="00E645B6" w14:paraId="146122A2" w14:textId="77777777" w:rsidTr="00D26A29">
        <w:tc>
          <w:tcPr>
            <w:tcW w:w="9924" w:type="dxa"/>
            <w:gridSpan w:val="3"/>
            <w:shd w:val="clear" w:color="auto" w:fill="E7E6E6" w:themeFill="background2"/>
          </w:tcPr>
          <w:p w14:paraId="2F4565DA" w14:textId="699B538F" w:rsidR="00D26A29" w:rsidRPr="00E645B6" w:rsidRDefault="001E0995" w:rsidP="00D26A29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Side effects of</w:t>
            </w:r>
            <w:r w:rsidR="00D26A29" w:rsidRPr="00E645B6">
              <w:rPr>
                <w:color w:val="000000" w:themeColor="text1"/>
                <w:sz w:val="20"/>
                <w:szCs w:val="20"/>
                <w:lang w:val="en-US"/>
              </w:rPr>
              <w:t xml:space="preserve"> sedation</w:t>
            </w:r>
          </w:p>
        </w:tc>
      </w:tr>
      <w:tr w:rsidR="00E645B6" w:rsidRPr="00E645B6" w14:paraId="3F3EBA5A" w14:textId="77777777" w:rsidTr="00852D25">
        <w:tc>
          <w:tcPr>
            <w:tcW w:w="9924" w:type="dxa"/>
            <w:gridSpan w:val="3"/>
          </w:tcPr>
          <w:p w14:paraId="495AE637" w14:textId="1F2FBBA1" w:rsidR="00D26A29" w:rsidRPr="00E645B6" w:rsidRDefault="00D26A29" w:rsidP="00CB6983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Which side effects related to sedation medication do you encounter in patients with TBI in the ICU?</w:t>
            </w:r>
          </w:p>
        </w:tc>
      </w:tr>
      <w:tr w:rsidR="00E645B6" w:rsidRPr="00E645B6" w14:paraId="70514CC8" w14:textId="77777777" w:rsidTr="00B43384">
        <w:tc>
          <w:tcPr>
            <w:tcW w:w="4679" w:type="dxa"/>
          </w:tcPr>
          <w:p w14:paraId="0FB66043" w14:textId="30BD4941" w:rsidR="00D26A29" w:rsidRPr="00E645B6" w:rsidRDefault="00D26A29" w:rsidP="00CB6983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Hemodynamic instability (hypotension, bradycardia)</w:t>
            </w:r>
          </w:p>
        </w:tc>
        <w:tc>
          <w:tcPr>
            <w:tcW w:w="5245" w:type="dxa"/>
            <w:gridSpan w:val="2"/>
          </w:tcPr>
          <w:p w14:paraId="6297B03F" w14:textId="14C3DAEE" w:rsidR="00D26A29" w:rsidRPr="00E645B6" w:rsidRDefault="00D26A29" w:rsidP="00CB6983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Never (0%)  1  2   3   4   5   6   7   8   9   10   Always (100%)</w:t>
            </w:r>
          </w:p>
        </w:tc>
      </w:tr>
      <w:tr w:rsidR="00E645B6" w:rsidRPr="00E645B6" w14:paraId="3DF3A1BF" w14:textId="77777777" w:rsidTr="00B43384">
        <w:tc>
          <w:tcPr>
            <w:tcW w:w="4679" w:type="dxa"/>
          </w:tcPr>
          <w:p w14:paraId="37CD120C" w14:textId="66EA0934" w:rsidR="00D26A29" w:rsidRPr="00E645B6" w:rsidRDefault="00D26A29" w:rsidP="00CB6983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Delirium</w:t>
            </w: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ab/>
            </w:r>
          </w:p>
        </w:tc>
        <w:tc>
          <w:tcPr>
            <w:tcW w:w="5245" w:type="dxa"/>
            <w:gridSpan w:val="2"/>
          </w:tcPr>
          <w:p w14:paraId="513A203D" w14:textId="2AADB090" w:rsidR="00D26A29" w:rsidRPr="00E645B6" w:rsidRDefault="00D26A29" w:rsidP="00CB6983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Never (0%)  1  2   3   4   5   6   7   8   9   10   Always (100%)</w:t>
            </w:r>
          </w:p>
        </w:tc>
      </w:tr>
      <w:tr w:rsidR="00E645B6" w:rsidRPr="00E645B6" w14:paraId="27E64C54" w14:textId="77777777" w:rsidTr="00B43384">
        <w:tc>
          <w:tcPr>
            <w:tcW w:w="4679" w:type="dxa"/>
          </w:tcPr>
          <w:p w14:paraId="3E46FBBD" w14:textId="60BBA8FB" w:rsidR="00D26A29" w:rsidRPr="00E645B6" w:rsidRDefault="00D26A29" w:rsidP="00CB6983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Respiratory suppression</w:t>
            </w: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ab/>
            </w:r>
          </w:p>
        </w:tc>
        <w:tc>
          <w:tcPr>
            <w:tcW w:w="5245" w:type="dxa"/>
            <w:gridSpan w:val="2"/>
          </w:tcPr>
          <w:p w14:paraId="44345D26" w14:textId="1BE80181" w:rsidR="00D26A29" w:rsidRPr="00E645B6" w:rsidRDefault="00D26A29" w:rsidP="00CB6983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Never (0%)  1  2   3   4   5   6   7   8   9   10   Always (100%)</w:t>
            </w:r>
          </w:p>
        </w:tc>
      </w:tr>
      <w:tr w:rsidR="00E645B6" w:rsidRPr="00E645B6" w14:paraId="7C907B24" w14:textId="77777777" w:rsidTr="00B43384">
        <w:tc>
          <w:tcPr>
            <w:tcW w:w="4679" w:type="dxa"/>
          </w:tcPr>
          <w:p w14:paraId="21B60451" w14:textId="22DC47F6" w:rsidR="00D26A29" w:rsidRPr="00E645B6" w:rsidRDefault="00D26A29" w:rsidP="00CB6983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Propofol infusion syndrome</w:t>
            </w:r>
          </w:p>
        </w:tc>
        <w:tc>
          <w:tcPr>
            <w:tcW w:w="5245" w:type="dxa"/>
            <w:gridSpan w:val="2"/>
          </w:tcPr>
          <w:p w14:paraId="5ED06A72" w14:textId="29313C80" w:rsidR="00D26A29" w:rsidRPr="00E645B6" w:rsidRDefault="00D26A29" w:rsidP="00CB6983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Never (0%)  1  2   3   4   5   6   7   8   9   10   Always (100%)</w:t>
            </w:r>
          </w:p>
        </w:tc>
      </w:tr>
      <w:tr w:rsidR="00E645B6" w:rsidRPr="00E645B6" w14:paraId="18C1AA3D" w14:textId="77777777" w:rsidTr="00B43384">
        <w:tc>
          <w:tcPr>
            <w:tcW w:w="4679" w:type="dxa"/>
          </w:tcPr>
          <w:p w14:paraId="356C5461" w14:textId="7735835D" w:rsidR="00D26A29" w:rsidRPr="00E645B6" w:rsidRDefault="00D26A29" w:rsidP="00CB6983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Adrenal suppression</w:t>
            </w:r>
          </w:p>
        </w:tc>
        <w:tc>
          <w:tcPr>
            <w:tcW w:w="5245" w:type="dxa"/>
            <w:gridSpan w:val="2"/>
          </w:tcPr>
          <w:p w14:paraId="17EDCC41" w14:textId="2B34670A" w:rsidR="00D26A29" w:rsidRPr="00E645B6" w:rsidRDefault="00D26A29" w:rsidP="00CB6983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Never (0%)  1  2   3   4   5   6   7   8   9   10   Always (100%)</w:t>
            </w:r>
          </w:p>
        </w:tc>
      </w:tr>
      <w:tr w:rsidR="00E645B6" w:rsidRPr="00E645B6" w14:paraId="444358AA" w14:textId="77777777" w:rsidTr="001C11DA">
        <w:tc>
          <w:tcPr>
            <w:tcW w:w="9924" w:type="dxa"/>
            <w:gridSpan w:val="3"/>
            <w:shd w:val="clear" w:color="auto" w:fill="E7E6E6" w:themeFill="background2"/>
          </w:tcPr>
          <w:p w14:paraId="3F6FEF7D" w14:textId="77777777" w:rsidR="00FC55BE" w:rsidRPr="00E645B6" w:rsidRDefault="00FC55BE" w:rsidP="001C11DA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General questions</w:t>
            </w:r>
          </w:p>
        </w:tc>
      </w:tr>
      <w:tr w:rsidR="00E645B6" w:rsidRPr="00E645B6" w14:paraId="24857BF6" w14:textId="77777777" w:rsidTr="001C11DA">
        <w:tc>
          <w:tcPr>
            <w:tcW w:w="4679" w:type="dxa"/>
          </w:tcPr>
          <w:p w14:paraId="6F2A9EB9" w14:textId="0AF13A6A" w:rsidR="00FC55BE" w:rsidRPr="00E645B6" w:rsidRDefault="00E645B6" w:rsidP="001C11DA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In which country do you practice?</w:t>
            </w:r>
          </w:p>
        </w:tc>
        <w:tc>
          <w:tcPr>
            <w:tcW w:w="5245" w:type="dxa"/>
            <w:gridSpan w:val="2"/>
          </w:tcPr>
          <w:p w14:paraId="5118190A" w14:textId="15FA658E" w:rsidR="00FC55BE" w:rsidRPr="00E645B6" w:rsidRDefault="00FC55BE" w:rsidP="001C11DA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 xml:space="preserve">[ </w:t>
            </w:r>
            <w:r w:rsidR="005C5A17" w:rsidRPr="00E645B6">
              <w:rPr>
                <w:color w:val="000000" w:themeColor="text1"/>
                <w:sz w:val="20"/>
                <w:szCs w:val="20"/>
                <w:lang w:val="en-US"/>
              </w:rPr>
              <w:t>List of countries</w:t>
            </w: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 xml:space="preserve"> ]</w:t>
            </w:r>
          </w:p>
        </w:tc>
      </w:tr>
      <w:tr w:rsidR="00E645B6" w:rsidRPr="00E645B6" w14:paraId="02113DDE" w14:textId="77777777" w:rsidTr="001C11DA">
        <w:tc>
          <w:tcPr>
            <w:tcW w:w="4679" w:type="dxa"/>
          </w:tcPr>
          <w:p w14:paraId="2FF1525A" w14:textId="46AC1186" w:rsidR="00FC55BE" w:rsidRPr="00E645B6" w:rsidRDefault="0068046E" w:rsidP="001C11DA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Which best describes your institution?</w:t>
            </w:r>
          </w:p>
        </w:tc>
        <w:tc>
          <w:tcPr>
            <w:tcW w:w="5245" w:type="dxa"/>
            <w:gridSpan w:val="2"/>
          </w:tcPr>
          <w:p w14:paraId="3F54A04E" w14:textId="0D561397" w:rsidR="006A7C66" w:rsidRPr="00E645B6" w:rsidRDefault="00FC55BE" w:rsidP="001C11DA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0 University Hospital/Academic Medical Center</w:t>
            </w:r>
          </w:p>
          <w:p w14:paraId="567A5076" w14:textId="7D0B453E" w:rsidR="00FC55BE" w:rsidRPr="00E645B6" w:rsidRDefault="006A7C66" w:rsidP="001C11DA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0 H</w:t>
            </w:r>
            <w:r w:rsidR="00FC55BE" w:rsidRPr="00E645B6">
              <w:rPr>
                <w:color w:val="000000" w:themeColor="text1"/>
                <w:sz w:val="20"/>
                <w:szCs w:val="20"/>
                <w:lang w:val="en-US"/>
              </w:rPr>
              <w:t>ospital</w:t>
            </w: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 xml:space="preserve"> with no academic affiliation</w:t>
            </w:r>
          </w:p>
          <w:p w14:paraId="2D6D9CE7" w14:textId="77777777" w:rsidR="00FC55BE" w:rsidRPr="00E645B6" w:rsidRDefault="00FC55BE" w:rsidP="001C11DA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0 Community Hospital</w:t>
            </w:r>
          </w:p>
          <w:p w14:paraId="6129222F" w14:textId="77777777" w:rsidR="00FC55BE" w:rsidRPr="00E645B6" w:rsidRDefault="00FC55BE" w:rsidP="001C11DA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0 Private Practice</w:t>
            </w:r>
          </w:p>
        </w:tc>
      </w:tr>
      <w:tr w:rsidR="00E645B6" w:rsidRPr="00E645B6" w14:paraId="7AE070B1" w14:textId="77777777" w:rsidTr="001C11DA">
        <w:tc>
          <w:tcPr>
            <w:tcW w:w="4679" w:type="dxa"/>
          </w:tcPr>
          <w:p w14:paraId="6A7F2A7D" w14:textId="77777777" w:rsidR="00FC55BE" w:rsidRPr="00E645B6" w:rsidRDefault="00FC55BE" w:rsidP="001C11D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E645B6">
              <w:rPr>
                <w:color w:val="000000" w:themeColor="text1"/>
                <w:sz w:val="20"/>
                <w:szCs w:val="20"/>
              </w:rPr>
              <w:t>Which of the following best describes you?</w:t>
            </w:r>
          </w:p>
        </w:tc>
        <w:tc>
          <w:tcPr>
            <w:tcW w:w="5245" w:type="dxa"/>
            <w:gridSpan w:val="2"/>
          </w:tcPr>
          <w:p w14:paraId="2B8DEA23" w14:textId="77777777" w:rsidR="00FC55BE" w:rsidRPr="00E645B6" w:rsidRDefault="00FC55BE" w:rsidP="001C11DA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0 Resident</w:t>
            </w:r>
          </w:p>
          <w:p w14:paraId="7E5BFA55" w14:textId="0696D7FB" w:rsidR="00FC55BE" w:rsidRPr="00E645B6" w:rsidRDefault="00FC55BE" w:rsidP="001C11DA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 xml:space="preserve">0 </w:t>
            </w:r>
            <w:r w:rsidR="006A7C66" w:rsidRPr="00E645B6">
              <w:rPr>
                <w:color w:val="000000" w:themeColor="text1"/>
                <w:sz w:val="20"/>
                <w:szCs w:val="20"/>
                <w:lang w:val="en-US"/>
              </w:rPr>
              <w:t>Fellow</w:t>
            </w:r>
          </w:p>
          <w:p w14:paraId="299F82DF" w14:textId="77777777" w:rsidR="00FC55BE" w:rsidRPr="00E645B6" w:rsidRDefault="00FC55BE" w:rsidP="001C11DA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0 Attending physician</w:t>
            </w:r>
          </w:p>
          <w:p w14:paraId="676C5F61" w14:textId="77777777" w:rsidR="00FC55BE" w:rsidRPr="00E645B6" w:rsidRDefault="00FC55BE" w:rsidP="001C11DA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0 Critical care nurse practitioner</w:t>
            </w:r>
          </w:p>
          <w:p w14:paraId="4393F92F" w14:textId="77777777" w:rsidR="00FC55BE" w:rsidRPr="00E645B6" w:rsidRDefault="00FC55BE" w:rsidP="001C11DA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0 Critical care physician assistant</w:t>
            </w:r>
          </w:p>
          <w:p w14:paraId="1ECB5DF6" w14:textId="77777777" w:rsidR="00FC55BE" w:rsidRPr="00E645B6" w:rsidRDefault="00FC55BE" w:rsidP="001C11DA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0 Other</w:t>
            </w:r>
          </w:p>
        </w:tc>
      </w:tr>
      <w:tr w:rsidR="00E645B6" w:rsidRPr="00E645B6" w14:paraId="1DB62A89" w14:textId="77777777" w:rsidTr="001C11DA">
        <w:tc>
          <w:tcPr>
            <w:tcW w:w="4679" w:type="dxa"/>
          </w:tcPr>
          <w:p w14:paraId="0F503DB3" w14:textId="77777777" w:rsidR="00FC55BE" w:rsidRPr="00E645B6" w:rsidRDefault="00FC55BE" w:rsidP="001C11D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Years of experience after terminal clinical training (residency/fellowship)</w:t>
            </w:r>
          </w:p>
        </w:tc>
        <w:tc>
          <w:tcPr>
            <w:tcW w:w="5245" w:type="dxa"/>
            <w:gridSpan w:val="2"/>
          </w:tcPr>
          <w:p w14:paraId="145BB833" w14:textId="77777777" w:rsidR="00FC55BE" w:rsidRPr="00E645B6" w:rsidRDefault="00FC55BE" w:rsidP="001C11DA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[Number in years]</w:t>
            </w:r>
          </w:p>
        </w:tc>
      </w:tr>
      <w:tr w:rsidR="00E645B6" w:rsidRPr="00E645B6" w14:paraId="2146F0E3" w14:textId="77777777" w:rsidTr="001C11DA">
        <w:tc>
          <w:tcPr>
            <w:tcW w:w="4679" w:type="dxa"/>
          </w:tcPr>
          <w:p w14:paraId="708A9179" w14:textId="77777777" w:rsidR="00FC55BE" w:rsidRPr="00E645B6" w:rsidRDefault="00FC55BE" w:rsidP="001C11D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In what field did you complete/are you completing your residency? [Multiselect]</w:t>
            </w:r>
          </w:p>
        </w:tc>
        <w:tc>
          <w:tcPr>
            <w:tcW w:w="5245" w:type="dxa"/>
            <w:gridSpan w:val="2"/>
          </w:tcPr>
          <w:p w14:paraId="0EFBC8A5" w14:textId="77777777" w:rsidR="00FC55BE" w:rsidRPr="00E645B6" w:rsidRDefault="00FC55BE" w:rsidP="001C11DA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0 Anesthesiology</w:t>
            </w:r>
          </w:p>
          <w:p w14:paraId="6C4D14D1" w14:textId="77777777" w:rsidR="00FC55BE" w:rsidRPr="00E645B6" w:rsidRDefault="00FC55BE" w:rsidP="001C11DA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0 Intensive Care</w:t>
            </w:r>
          </w:p>
          <w:p w14:paraId="64247C93" w14:textId="77777777" w:rsidR="00FC55BE" w:rsidRPr="00E645B6" w:rsidRDefault="00FC55BE" w:rsidP="001C11DA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0 Neurosurgery</w:t>
            </w:r>
          </w:p>
          <w:p w14:paraId="66CC0DE8" w14:textId="63E85FF8" w:rsidR="00FC55BE" w:rsidRPr="00E645B6" w:rsidRDefault="00FC55BE" w:rsidP="001C11DA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0 Emergency Medicine</w:t>
            </w:r>
          </w:p>
          <w:p w14:paraId="64B6983D" w14:textId="030827E0" w:rsidR="006A7C66" w:rsidRPr="00E645B6" w:rsidRDefault="006A7C66" w:rsidP="001C11DA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0 Neurology</w:t>
            </w:r>
          </w:p>
          <w:p w14:paraId="3D3E7CCF" w14:textId="77777777" w:rsidR="00FC55BE" w:rsidRPr="00E645B6" w:rsidRDefault="00FC55BE" w:rsidP="001C11DA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0 Other (please specify): …</w:t>
            </w:r>
          </w:p>
        </w:tc>
      </w:tr>
      <w:tr w:rsidR="00E645B6" w:rsidRPr="00E645B6" w14:paraId="6F95AE98" w14:textId="77777777" w:rsidTr="001C11DA">
        <w:tc>
          <w:tcPr>
            <w:tcW w:w="4679" w:type="dxa"/>
          </w:tcPr>
          <w:p w14:paraId="3993E638" w14:textId="77777777" w:rsidR="00FC55BE" w:rsidRPr="00E645B6" w:rsidRDefault="00FC55BE" w:rsidP="001C11DA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I deliver ICU care primarily:</w:t>
            </w:r>
          </w:p>
        </w:tc>
        <w:tc>
          <w:tcPr>
            <w:tcW w:w="5245" w:type="dxa"/>
            <w:gridSpan w:val="2"/>
          </w:tcPr>
          <w:p w14:paraId="79F3BD32" w14:textId="77777777" w:rsidR="00FC55BE" w:rsidRPr="00E645B6" w:rsidRDefault="00FC55BE" w:rsidP="001C11DA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0 In a medical ICU</w:t>
            </w:r>
          </w:p>
          <w:p w14:paraId="16AE129D" w14:textId="77777777" w:rsidR="00FC55BE" w:rsidRPr="00E645B6" w:rsidRDefault="00FC55BE" w:rsidP="001C11DA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0 In a neuro ICU</w:t>
            </w:r>
          </w:p>
          <w:p w14:paraId="2F0CD6CB" w14:textId="77777777" w:rsidR="00FC55BE" w:rsidRPr="00E645B6" w:rsidRDefault="00FC55BE" w:rsidP="001C11DA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0 In a surgical ICU</w:t>
            </w:r>
          </w:p>
          <w:p w14:paraId="1A9907B5" w14:textId="77777777" w:rsidR="00FC55BE" w:rsidRPr="00E645B6" w:rsidRDefault="00FC55BE" w:rsidP="001C11DA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lastRenderedPageBreak/>
              <w:t>0 In a mixed ICU, predominantly neuro</w:t>
            </w:r>
          </w:p>
          <w:p w14:paraId="7BC97C0C" w14:textId="77777777" w:rsidR="00FC55BE" w:rsidRPr="00E645B6" w:rsidRDefault="00FC55BE" w:rsidP="001C11DA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0 In a mixed ICU, predominantly surgical</w:t>
            </w:r>
          </w:p>
          <w:p w14:paraId="7BA8DBA1" w14:textId="77777777" w:rsidR="00FC55BE" w:rsidRPr="00E645B6" w:rsidRDefault="00FC55BE" w:rsidP="001C11DA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0 In a mixed ICU, predominantly medical</w:t>
            </w:r>
          </w:p>
          <w:p w14:paraId="17FEB8AF" w14:textId="77777777" w:rsidR="00FC55BE" w:rsidRPr="00E645B6" w:rsidRDefault="00FC55BE" w:rsidP="001C11DA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0 As a consultant to multiple ICUs</w:t>
            </w:r>
          </w:p>
          <w:p w14:paraId="21FFDB88" w14:textId="77777777" w:rsidR="00FC55BE" w:rsidRPr="00E645B6" w:rsidRDefault="00FC55BE" w:rsidP="001C11DA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0 Other</w:t>
            </w:r>
          </w:p>
        </w:tc>
      </w:tr>
      <w:tr w:rsidR="00E645B6" w:rsidRPr="00E645B6" w14:paraId="2A98C73B" w14:textId="77777777" w:rsidTr="00E645B6">
        <w:tc>
          <w:tcPr>
            <w:tcW w:w="9924" w:type="dxa"/>
            <w:gridSpan w:val="3"/>
            <w:shd w:val="clear" w:color="auto" w:fill="E7E6E6" w:themeFill="background2"/>
          </w:tcPr>
          <w:p w14:paraId="09C37629" w14:textId="0E7F047B" w:rsidR="00E645B6" w:rsidRPr="00E645B6" w:rsidRDefault="00E645B6" w:rsidP="001C11DA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lastRenderedPageBreak/>
              <w:t>Additional comments</w:t>
            </w:r>
          </w:p>
        </w:tc>
      </w:tr>
      <w:tr w:rsidR="00E645B6" w:rsidRPr="00E645B6" w14:paraId="281D5CE8" w14:textId="77777777" w:rsidTr="001C11DA">
        <w:tc>
          <w:tcPr>
            <w:tcW w:w="4679" w:type="dxa"/>
          </w:tcPr>
          <w:p w14:paraId="24028115" w14:textId="1C194AEE" w:rsidR="00E645B6" w:rsidRPr="00E645B6" w:rsidRDefault="00E645B6" w:rsidP="001C11DA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Please submit any additional comments here</w:t>
            </w:r>
          </w:p>
        </w:tc>
        <w:tc>
          <w:tcPr>
            <w:tcW w:w="5245" w:type="dxa"/>
            <w:gridSpan w:val="2"/>
          </w:tcPr>
          <w:p w14:paraId="0F1EB549" w14:textId="477CDC39" w:rsidR="00E645B6" w:rsidRPr="00E645B6" w:rsidRDefault="00E645B6" w:rsidP="001C11DA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E645B6">
              <w:rPr>
                <w:color w:val="000000" w:themeColor="text1"/>
                <w:sz w:val="20"/>
                <w:szCs w:val="20"/>
                <w:lang w:val="en-US"/>
              </w:rPr>
              <w:t>[Free text]</w:t>
            </w:r>
          </w:p>
        </w:tc>
      </w:tr>
    </w:tbl>
    <w:p w14:paraId="1BDA5713" w14:textId="3225324C" w:rsidR="00FD2892" w:rsidRPr="00E645B6" w:rsidRDefault="00FD2892" w:rsidP="00FD2892">
      <w:pPr>
        <w:rPr>
          <w:color w:val="000000" w:themeColor="text1"/>
          <w:sz w:val="20"/>
          <w:szCs w:val="20"/>
          <w:lang w:val="en-US"/>
        </w:rPr>
      </w:pPr>
    </w:p>
    <w:sectPr w:rsidR="00FD2892" w:rsidRPr="00E645B6" w:rsidSect="00B43384">
      <w:pgSz w:w="11900" w:h="16840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FFFFFFFF"/>
    <w:lvl w:ilvl="0" w:tplc="00000001">
      <w:start w:val="1"/>
      <w:numFmt w:val="bullet"/>
      <w:lvlText w:val="◦"/>
      <w:lvlJc w:val="left"/>
      <w:pPr>
        <w:ind w:left="720" w:hanging="360"/>
      </w:pPr>
    </w:lvl>
    <w:lvl w:ilvl="1" w:tplc="00000002">
      <w:start w:val="1"/>
      <w:numFmt w:val="bullet"/>
      <w:lvlText w:val="◦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2BD300F1"/>
    <w:multiLevelType w:val="hybridMultilevel"/>
    <w:tmpl w:val="CAEC4ECE"/>
    <w:lvl w:ilvl="0" w:tplc="6FDE0C9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3625A52"/>
    <w:multiLevelType w:val="hybridMultilevel"/>
    <w:tmpl w:val="35C88806"/>
    <w:lvl w:ilvl="0" w:tplc="3A647822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F5514A2"/>
    <w:multiLevelType w:val="hybridMultilevel"/>
    <w:tmpl w:val="ABCC57C4"/>
    <w:lvl w:ilvl="0" w:tplc="1A768152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8F84E82"/>
    <w:multiLevelType w:val="hybridMultilevel"/>
    <w:tmpl w:val="029A3896"/>
    <w:lvl w:ilvl="0" w:tplc="2606096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4233190"/>
    <w:multiLevelType w:val="hybridMultilevel"/>
    <w:tmpl w:val="589843C8"/>
    <w:lvl w:ilvl="0" w:tplc="F1B4126E">
      <w:start w:val="1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FF000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9D953AB"/>
    <w:multiLevelType w:val="hybridMultilevel"/>
    <w:tmpl w:val="C292F618"/>
    <w:lvl w:ilvl="0" w:tplc="40DA38C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16169265">
    <w:abstractNumId w:val="1"/>
  </w:num>
  <w:num w:numId="2" w16cid:durableId="50661516">
    <w:abstractNumId w:val="6"/>
  </w:num>
  <w:num w:numId="3" w16cid:durableId="962737008">
    <w:abstractNumId w:val="4"/>
  </w:num>
  <w:num w:numId="4" w16cid:durableId="1914467708">
    <w:abstractNumId w:val="5"/>
  </w:num>
  <w:num w:numId="5" w16cid:durableId="399448015">
    <w:abstractNumId w:val="3"/>
  </w:num>
  <w:num w:numId="6" w16cid:durableId="516119752">
    <w:abstractNumId w:val="0"/>
  </w:num>
  <w:num w:numId="7" w16cid:durableId="213995048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4C52"/>
    <w:rsid w:val="0000152B"/>
    <w:rsid w:val="0000291B"/>
    <w:rsid w:val="00010255"/>
    <w:rsid w:val="00010BF0"/>
    <w:rsid w:val="0001319D"/>
    <w:rsid w:val="00014C11"/>
    <w:rsid w:val="00020CBE"/>
    <w:rsid w:val="00025544"/>
    <w:rsid w:val="00030928"/>
    <w:rsid w:val="00033C91"/>
    <w:rsid w:val="0004331E"/>
    <w:rsid w:val="000472A7"/>
    <w:rsid w:val="000541E2"/>
    <w:rsid w:val="000559C9"/>
    <w:rsid w:val="00060563"/>
    <w:rsid w:val="00060FAA"/>
    <w:rsid w:val="00064CC8"/>
    <w:rsid w:val="0007423A"/>
    <w:rsid w:val="000744E2"/>
    <w:rsid w:val="00076F32"/>
    <w:rsid w:val="000874BC"/>
    <w:rsid w:val="00092757"/>
    <w:rsid w:val="00093082"/>
    <w:rsid w:val="00096900"/>
    <w:rsid w:val="000A3830"/>
    <w:rsid w:val="000A4E1F"/>
    <w:rsid w:val="000A4EA4"/>
    <w:rsid w:val="000A6C1F"/>
    <w:rsid w:val="000B321A"/>
    <w:rsid w:val="000B69D0"/>
    <w:rsid w:val="000D3BE2"/>
    <w:rsid w:val="000D4F9D"/>
    <w:rsid w:val="000F2169"/>
    <w:rsid w:val="000F33B2"/>
    <w:rsid w:val="000F4D0D"/>
    <w:rsid w:val="00106243"/>
    <w:rsid w:val="00111B4C"/>
    <w:rsid w:val="001140C9"/>
    <w:rsid w:val="0011461D"/>
    <w:rsid w:val="00131316"/>
    <w:rsid w:val="00132080"/>
    <w:rsid w:val="001332DF"/>
    <w:rsid w:val="001375C8"/>
    <w:rsid w:val="0014244C"/>
    <w:rsid w:val="00153B77"/>
    <w:rsid w:val="001554A4"/>
    <w:rsid w:val="0016232D"/>
    <w:rsid w:val="00175338"/>
    <w:rsid w:val="00185B27"/>
    <w:rsid w:val="00185CAA"/>
    <w:rsid w:val="00194D97"/>
    <w:rsid w:val="001A531B"/>
    <w:rsid w:val="001B15D1"/>
    <w:rsid w:val="001C3E67"/>
    <w:rsid w:val="001D00FB"/>
    <w:rsid w:val="001D315C"/>
    <w:rsid w:val="001E0995"/>
    <w:rsid w:val="001E3B99"/>
    <w:rsid w:val="001E751A"/>
    <w:rsid w:val="001F5CEF"/>
    <w:rsid w:val="00203F32"/>
    <w:rsid w:val="00207FBB"/>
    <w:rsid w:val="00221982"/>
    <w:rsid w:val="00221C26"/>
    <w:rsid w:val="00231364"/>
    <w:rsid w:val="00231F20"/>
    <w:rsid w:val="002443DC"/>
    <w:rsid w:val="0025141E"/>
    <w:rsid w:val="002519A0"/>
    <w:rsid w:val="00251BBE"/>
    <w:rsid w:val="00262A92"/>
    <w:rsid w:val="002752F0"/>
    <w:rsid w:val="00276122"/>
    <w:rsid w:val="00287F9A"/>
    <w:rsid w:val="002A231E"/>
    <w:rsid w:val="002A24DA"/>
    <w:rsid w:val="002B33E7"/>
    <w:rsid w:val="002B4D06"/>
    <w:rsid w:val="002C307B"/>
    <w:rsid w:val="002C5258"/>
    <w:rsid w:val="002D71E6"/>
    <w:rsid w:val="002E19B9"/>
    <w:rsid w:val="002F0665"/>
    <w:rsid w:val="002F1AF8"/>
    <w:rsid w:val="002F21C8"/>
    <w:rsid w:val="002F3E95"/>
    <w:rsid w:val="00302579"/>
    <w:rsid w:val="00310BE7"/>
    <w:rsid w:val="00314788"/>
    <w:rsid w:val="00315273"/>
    <w:rsid w:val="003237D5"/>
    <w:rsid w:val="0034006A"/>
    <w:rsid w:val="00342262"/>
    <w:rsid w:val="003518BF"/>
    <w:rsid w:val="00352E32"/>
    <w:rsid w:val="00363B53"/>
    <w:rsid w:val="0038338C"/>
    <w:rsid w:val="0038515D"/>
    <w:rsid w:val="00397A19"/>
    <w:rsid w:val="003A31E8"/>
    <w:rsid w:val="003A3CC9"/>
    <w:rsid w:val="003B04F0"/>
    <w:rsid w:val="003B7930"/>
    <w:rsid w:val="003D235C"/>
    <w:rsid w:val="003D6631"/>
    <w:rsid w:val="003D6A44"/>
    <w:rsid w:val="003F05F6"/>
    <w:rsid w:val="004029FA"/>
    <w:rsid w:val="004075EF"/>
    <w:rsid w:val="00407D2E"/>
    <w:rsid w:val="004253E1"/>
    <w:rsid w:val="004305FC"/>
    <w:rsid w:val="00432250"/>
    <w:rsid w:val="00434F67"/>
    <w:rsid w:val="0044378D"/>
    <w:rsid w:val="0045708D"/>
    <w:rsid w:val="0045793F"/>
    <w:rsid w:val="00463E42"/>
    <w:rsid w:val="00466135"/>
    <w:rsid w:val="00466B83"/>
    <w:rsid w:val="00485BCF"/>
    <w:rsid w:val="0048638C"/>
    <w:rsid w:val="00487292"/>
    <w:rsid w:val="004879F4"/>
    <w:rsid w:val="00497755"/>
    <w:rsid w:val="004A2F57"/>
    <w:rsid w:val="004C0BC7"/>
    <w:rsid w:val="004C1C2A"/>
    <w:rsid w:val="004C41E5"/>
    <w:rsid w:val="004E0AFD"/>
    <w:rsid w:val="004F180D"/>
    <w:rsid w:val="004F76EB"/>
    <w:rsid w:val="00502176"/>
    <w:rsid w:val="00514F5C"/>
    <w:rsid w:val="00522C57"/>
    <w:rsid w:val="0052462B"/>
    <w:rsid w:val="0052756E"/>
    <w:rsid w:val="00535337"/>
    <w:rsid w:val="00537250"/>
    <w:rsid w:val="0054205B"/>
    <w:rsid w:val="00545F8C"/>
    <w:rsid w:val="00551C2E"/>
    <w:rsid w:val="005543DE"/>
    <w:rsid w:val="0055785C"/>
    <w:rsid w:val="00561082"/>
    <w:rsid w:val="0057237F"/>
    <w:rsid w:val="00582E16"/>
    <w:rsid w:val="0058675B"/>
    <w:rsid w:val="005909E7"/>
    <w:rsid w:val="00592481"/>
    <w:rsid w:val="00592BC2"/>
    <w:rsid w:val="00593258"/>
    <w:rsid w:val="00594676"/>
    <w:rsid w:val="00597ACE"/>
    <w:rsid w:val="005A0EF0"/>
    <w:rsid w:val="005A1F05"/>
    <w:rsid w:val="005A3567"/>
    <w:rsid w:val="005A676D"/>
    <w:rsid w:val="005A74F5"/>
    <w:rsid w:val="005B0610"/>
    <w:rsid w:val="005B1666"/>
    <w:rsid w:val="005B4AEB"/>
    <w:rsid w:val="005C4852"/>
    <w:rsid w:val="005C5A17"/>
    <w:rsid w:val="005C6787"/>
    <w:rsid w:val="005D5641"/>
    <w:rsid w:val="005E714E"/>
    <w:rsid w:val="005E7E41"/>
    <w:rsid w:val="005F14B3"/>
    <w:rsid w:val="006007C2"/>
    <w:rsid w:val="00601F47"/>
    <w:rsid w:val="00604BD1"/>
    <w:rsid w:val="006072F9"/>
    <w:rsid w:val="0062430C"/>
    <w:rsid w:val="00627F70"/>
    <w:rsid w:val="00631E1E"/>
    <w:rsid w:val="00637D8D"/>
    <w:rsid w:val="00646AE9"/>
    <w:rsid w:val="00647011"/>
    <w:rsid w:val="00655C41"/>
    <w:rsid w:val="0066282A"/>
    <w:rsid w:val="00676C7F"/>
    <w:rsid w:val="0068046E"/>
    <w:rsid w:val="00680729"/>
    <w:rsid w:val="00680AB1"/>
    <w:rsid w:val="0068279A"/>
    <w:rsid w:val="006908C2"/>
    <w:rsid w:val="00692250"/>
    <w:rsid w:val="006A36BE"/>
    <w:rsid w:val="006A7C66"/>
    <w:rsid w:val="006A7ED5"/>
    <w:rsid w:val="006B4221"/>
    <w:rsid w:val="006B5423"/>
    <w:rsid w:val="006B6D4B"/>
    <w:rsid w:val="006D3CFF"/>
    <w:rsid w:val="006D5922"/>
    <w:rsid w:val="006E09EA"/>
    <w:rsid w:val="006E132A"/>
    <w:rsid w:val="006E3325"/>
    <w:rsid w:val="006E4695"/>
    <w:rsid w:val="0070159B"/>
    <w:rsid w:val="00701939"/>
    <w:rsid w:val="00701ADB"/>
    <w:rsid w:val="007032C6"/>
    <w:rsid w:val="00717F7F"/>
    <w:rsid w:val="007228EE"/>
    <w:rsid w:val="00724744"/>
    <w:rsid w:val="00727479"/>
    <w:rsid w:val="00727C4A"/>
    <w:rsid w:val="00742004"/>
    <w:rsid w:val="007570AF"/>
    <w:rsid w:val="00757D6B"/>
    <w:rsid w:val="00762A31"/>
    <w:rsid w:val="00767193"/>
    <w:rsid w:val="00777A4D"/>
    <w:rsid w:val="00792EF5"/>
    <w:rsid w:val="0079312D"/>
    <w:rsid w:val="007B21AF"/>
    <w:rsid w:val="007E10AF"/>
    <w:rsid w:val="007F2F15"/>
    <w:rsid w:val="007F3569"/>
    <w:rsid w:val="008005B3"/>
    <w:rsid w:val="00824013"/>
    <w:rsid w:val="00831ADE"/>
    <w:rsid w:val="0083482B"/>
    <w:rsid w:val="00835887"/>
    <w:rsid w:val="0083624B"/>
    <w:rsid w:val="00840EFA"/>
    <w:rsid w:val="0084396B"/>
    <w:rsid w:val="00846564"/>
    <w:rsid w:val="008560B5"/>
    <w:rsid w:val="00863A17"/>
    <w:rsid w:val="008821B7"/>
    <w:rsid w:val="00891B42"/>
    <w:rsid w:val="00893532"/>
    <w:rsid w:val="008A4991"/>
    <w:rsid w:val="008A6511"/>
    <w:rsid w:val="008B28CD"/>
    <w:rsid w:val="008C0DB0"/>
    <w:rsid w:val="008C1C18"/>
    <w:rsid w:val="008C3427"/>
    <w:rsid w:val="008E0AE1"/>
    <w:rsid w:val="008E3D04"/>
    <w:rsid w:val="008E5094"/>
    <w:rsid w:val="008F7C49"/>
    <w:rsid w:val="00902579"/>
    <w:rsid w:val="00913D43"/>
    <w:rsid w:val="00920675"/>
    <w:rsid w:val="009213C9"/>
    <w:rsid w:val="00921FE4"/>
    <w:rsid w:val="0092694D"/>
    <w:rsid w:val="00932D5E"/>
    <w:rsid w:val="00935407"/>
    <w:rsid w:val="00940841"/>
    <w:rsid w:val="00952B88"/>
    <w:rsid w:val="00954E96"/>
    <w:rsid w:val="009741D7"/>
    <w:rsid w:val="009849D0"/>
    <w:rsid w:val="009919B7"/>
    <w:rsid w:val="0099271A"/>
    <w:rsid w:val="00993216"/>
    <w:rsid w:val="00995CEE"/>
    <w:rsid w:val="009A429E"/>
    <w:rsid w:val="009A540B"/>
    <w:rsid w:val="009A68E1"/>
    <w:rsid w:val="009A71E7"/>
    <w:rsid w:val="009B06D2"/>
    <w:rsid w:val="009B1580"/>
    <w:rsid w:val="009C6137"/>
    <w:rsid w:val="009D27D1"/>
    <w:rsid w:val="009D5A55"/>
    <w:rsid w:val="009E052C"/>
    <w:rsid w:val="009E0829"/>
    <w:rsid w:val="009E2F50"/>
    <w:rsid w:val="009F642D"/>
    <w:rsid w:val="009F6D8B"/>
    <w:rsid w:val="00A04EDA"/>
    <w:rsid w:val="00A20600"/>
    <w:rsid w:val="00A23E64"/>
    <w:rsid w:val="00A24415"/>
    <w:rsid w:val="00A361A2"/>
    <w:rsid w:val="00A36C72"/>
    <w:rsid w:val="00A41F0A"/>
    <w:rsid w:val="00A65615"/>
    <w:rsid w:val="00A678B4"/>
    <w:rsid w:val="00A72826"/>
    <w:rsid w:val="00A7528E"/>
    <w:rsid w:val="00A83003"/>
    <w:rsid w:val="00A86CB0"/>
    <w:rsid w:val="00A9036A"/>
    <w:rsid w:val="00A9771B"/>
    <w:rsid w:val="00AA4B27"/>
    <w:rsid w:val="00AA5416"/>
    <w:rsid w:val="00AB597C"/>
    <w:rsid w:val="00AC228E"/>
    <w:rsid w:val="00AE175E"/>
    <w:rsid w:val="00AE3172"/>
    <w:rsid w:val="00AE4EA3"/>
    <w:rsid w:val="00B049BF"/>
    <w:rsid w:val="00B14705"/>
    <w:rsid w:val="00B277FB"/>
    <w:rsid w:val="00B36DBD"/>
    <w:rsid w:val="00B422B5"/>
    <w:rsid w:val="00B43384"/>
    <w:rsid w:val="00B43E0D"/>
    <w:rsid w:val="00B52961"/>
    <w:rsid w:val="00B54C7B"/>
    <w:rsid w:val="00B56FC9"/>
    <w:rsid w:val="00B57481"/>
    <w:rsid w:val="00B5789D"/>
    <w:rsid w:val="00B625FC"/>
    <w:rsid w:val="00B653CA"/>
    <w:rsid w:val="00B66B6D"/>
    <w:rsid w:val="00B7478E"/>
    <w:rsid w:val="00B836A1"/>
    <w:rsid w:val="00B85293"/>
    <w:rsid w:val="00B92B86"/>
    <w:rsid w:val="00B9329E"/>
    <w:rsid w:val="00B97D16"/>
    <w:rsid w:val="00BA41B7"/>
    <w:rsid w:val="00BA7457"/>
    <w:rsid w:val="00BA7984"/>
    <w:rsid w:val="00BB1AC7"/>
    <w:rsid w:val="00BB66E1"/>
    <w:rsid w:val="00BC18F7"/>
    <w:rsid w:val="00BC49C3"/>
    <w:rsid w:val="00BC5030"/>
    <w:rsid w:val="00BD3355"/>
    <w:rsid w:val="00BD7038"/>
    <w:rsid w:val="00BE0939"/>
    <w:rsid w:val="00BE7908"/>
    <w:rsid w:val="00BE7E51"/>
    <w:rsid w:val="00BF0658"/>
    <w:rsid w:val="00BF2FF2"/>
    <w:rsid w:val="00C054E7"/>
    <w:rsid w:val="00C143A9"/>
    <w:rsid w:val="00C167BB"/>
    <w:rsid w:val="00C36FE8"/>
    <w:rsid w:val="00C41C4D"/>
    <w:rsid w:val="00C516FF"/>
    <w:rsid w:val="00C565E3"/>
    <w:rsid w:val="00C6318A"/>
    <w:rsid w:val="00C6421C"/>
    <w:rsid w:val="00C720D3"/>
    <w:rsid w:val="00C93639"/>
    <w:rsid w:val="00CA29D5"/>
    <w:rsid w:val="00CB6983"/>
    <w:rsid w:val="00CB7B15"/>
    <w:rsid w:val="00CC52C8"/>
    <w:rsid w:val="00CC71FE"/>
    <w:rsid w:val="00CE01DE"/>
    <w:rsid w:val="00CE608A"/>
    <w:rsid w:val="00CE6CA9"/>
    <w:rsid w:val="00CE7538"/>
    <w:rsid w:val="00CF2859"/>
    <w:rsid w:val="00CF4C52"/>
    <w:rsid w:val="00D023A1"/>
    <w:rsid w:val="00D1000D"/>
    <w:rsid w:val="00D129F0"/>
    <w:rsid w:val="00D14F13"/>
    <w:rsid w:val="00D15436"/>
    <w:rsid w:val="00D203BA"/>
    <w:rsid w:val="00D22161"/>
    <w:rsid w:val="00D26A29"/>
    <w:rsid w:val="00D301DB"/>
    <w:rsid w:val="00D3394A"/>
    <w:rsid w:val="00D34B8E"/>
    <w:rsid w:val="00D36461"/>
    <w:rsid w:val="00D3776A"/>
    <w:rsid w:val="00D40452"/>
    <w:rsid w:val="00D436CE"/>
    <w:rsid w:val="00D63FAB"/>
    <w:rsid w:val="00D7345F"/>
    <w:rsid w:val="00D74072"/>
    <w:rsid w:val="00D82E2F"/>
    <w:rsid w:val="00D87096"/>
    <w:rsid w:val="00DA7DD5"/>
    <w:rsid w:val="00DB79EE"/>
    <w:rsid w:val="00DB7F64"/>
    <w:rsid w:val="00DE3F83"/>
    <w:rsid w:val="00DF09A3"/>
    <w:rsid w:val="00DF0AD0"/>
    <w:rsid w:val="00DF29F0"/>
    <w:rsid w:val="00E2104C"/>
    <w:rsid w:val="00E227D0"/>
    <w:rsid w:val="00E30C3C"/>
    <w:rsid w:val="00E32986"/>
    <w:rsid w:val="00E36F66"/>
    <w:rsid w:val="00E36F76"/>
    <w:rsid w:val="00E4015C"/>
    <w:rsid w:val="00E40DFD"/>
    <w:rsid w:val="00E4154E"/>
    <w:rsid w:val="00E432DA"/>
    <w:rsid w:val="00E43F21"/>
    <w:rsid w:val="00E529E2"/>
    <w:rsid w:val="00E642F9"/>
    <w:rsid w:val="00E645B6"/>
    <w:rsid w:val="00E65680"/>
    <w:rsid w:val="00E7625B"/>
    <w:rsid w:val="00E76B95"/>
    <w:rsid w:val="00E772DF"/>
    <w:rsid w:val="00E811B0"/>
    <w:rsid w:val="00E81B55"/>
    <w:rsid w:val="00E96339"/>
    <w:rsid w:val="00EA1207"/>
    <w:rsid w:val="00EA5F46"/>
    <w:rsid w:val="00EB5555"/>
    <w:rsid w:val="00EC0EC7"/>
    <w:rsid w:val="00EC1E1E"/>
    <w:rsid w:val="00EC33CA"/>
    <w:rsid w:val="00EC52C1"/>
    <w:rsid w:val="00EC6A1D"/>
    <w:rsid w:val="00ED0782"/>
    <w:rsid w:val="00ED1D5B"/>
    <w:rsid w:val="00ED435E"/>
    <w:rsid w:val="00ED6D6E"/>
    <w:rsid w:val="00EE3A8D"/>
    <w:rsid w:val="00EF3624"/>
    <w:rsid w:val="00F00ED5"/>
    <w:rsid w:val="00F01593"/>
    <w:rsid w:val="00F13ADF"/>
    <w:rsid w:val="00F14683"/>
    <w:rsid w:val="00F219F3"/>
    <w:rsid w:val="00F24E05"/>
    <w:rsid w:val="00F258FA"/>
    <w:rsid w:val="00F26415"/>
    <w:rsid w:val="00F27E83"/>
    <w:rsid w:val="00F336FA"/>
    <w:rsid w:val="00F41C53"/>
    <w:rsid w:val="00F44E7E"/>
    <w:rsid w:val="00F5244C"/>
    <w:rsid w:val="00F564AC"/>
    <w:rsid w:val="00F578E4"/>
    <w:rsid w:val="00F63D11"/>
    <w:rsid w:val="00F70C8D"/>
    <w:rsid w:val="00F87549"/>
    <w:rsid w:val="00F951B3"/>
    <w:rsid w:val="00FA481D"/>
    <w:rsid w:val="00FB48A1"/>
    <w:rsid w:val="00FB7803"/>
    <w:rsid w:val="00FC1D16"/>
    <w:rsid w:val="00FC55BE"/>
    <w:rsid w:val="00FD2892"/>
    <w:rsid w:val="00FD437C"/>
    <w:rsid w:val="00FD63B4"/>
    <w:rsid w:val="00FE6A04"/>
    <w:rsid w:val="00FE6C24"/>
    <w:rsid w:val="00FF7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CC8213D"/>
  <w15:chartTrackingRefBased/>
  <w15:docId w15:val="{205CC54C-857C-FD41-B4C2-C4D4F871AD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2892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F4C52"/>
    <w:pPr>
      <w:ind w:left="720"/>
      <w:contextualSpacing/>
    </w:pPr>
  </w:style>
  <w:style w:type="table" w:styleId="TableGrid">
    <w:name w:val="Table Grid"/>
    <w:basedOn w:val="TableNormal"/>
    <w:uiPriority w:val="39"/>
    <w:rsid w:val="004879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E751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E751A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DF09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09A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09A3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09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09A3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DF09A3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910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97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99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4</Pages>
  <Words>966</Words>
  <Characters>5509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anne Dolmans</dc:creator>
  <cp:keywords/>
  <dc:description/>
  <cp:lastModifiedBy>Rianne Dolmans</cp:lastModifiedBy>
  <cp:revision>15</cp:revision>
  <dcterms:created xsi:type="dcterms:W3CDTF">2022-07-27T15:00:00Z</dcterms:created>
  <dcterms:modified xsi:type="dcterms:W3CDTF">2023-04-18T07:57:00Z</dcterms:modified>
</cp:coreProperties>
</file>